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492CB" w14:textId="26EFB91F" w:rsidR="005539D5" w:rsidRDefault="005539D5" w:rsidP="00AB479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639B0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933241">
        <w:rPr>
          <w:rFonts w:ascii="Times New Roman" w:hAnsi="Times New Roman" w:cs="Times New Roman"/>
          <w:b/>
          <w:sz w:val="24"/>
          <w:szCs w:val="24"/>
        </w:rPr>
        <w:t>3</w:t>
      </w:r>
      <w:r w:rsidRPr="00D639B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01B57" w:rsidRPr="00001B57">
        <w:rPr>
          <w:rFonts w:ascii="Times New Roman" w:hAnsi="Times New Roman" w:cs="Times New Roman"/>
          <w:b/>
          <w:sz w:val="24"/>
          <w:szCs w:val="24"/>
        </w:rPr>
        <w:t>Additional statistical analysis</w:t>
      </w:r>
      <w:r w:rsidR="00834FD6">
        <w:rPr>
          <w:rFonts w:ascii="Times New Roman" w:hAnsi="Times New Roman" w:cs="Times New Roman"/>
          <w:b/>
          <w:sz w:val="24"/>
          <w:szCs w:val="24"/>
        </w:rPr>
        <w:t>, confusion matrices,</w:t>
      </w:r>
      <w:r w:rsidR="00001B57" w:rsidRPr="00001B57">
        <w:rPr>
          <w:rFonts w:ascii="Times New Roman" w:hAnsi="Times New Roman" w:cs="Times New Roman"/>
          <w:b/>
          <w:sz w:val="24"/>
          <w:szCs w:val="24"/>
        </w:rPr>
        <w:t xml:space="preserve"> and f</w:t>
      </w:r>
      <w:r w:rsidRPr="00001B57">
        <w:rPr>
          <w:rFonts w:ascii="Times New Roman" w:hAnsi="Times New Roman" w:cs="Times New Roman"/>
          <w:b/>
          <w:sz w:val="24"/>
          <w:szCs w:val="24"/>
        </w:rPr>
        <w:t>eature scores by machine learning classifiers</w:t>
      </w:r>
    </w:p>
    <w:p w14:paraId="5BBF67CC" w14:textId="77777777" w:rsidR="00001B57" w:rsidRDefault="00001B57" w:rsidP="00AB479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DB1D191" w14:textId="648AE9CB" w:rsidR="00001B57" w:rsidRPr="00001B57" w:rsidRDefault="00834FD6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1. </w:t>
      </w:r>
      <w:r w:rsidR="00001B57" w:rsidRPr="00001B57">
        <w:rPr>
          <w:rFonts w:ascii="Times New Roman" w:hAnsi="Times New Roman" w:cs="Times New Roman"/>
          <w:sz w:val="24"/>
          <w:szCs w:val="24"/>
          <w:u w:val="single"/>
        </w:rPr>
        <w:t>Additional statistical analysis:</w:t>
      </w:r>
    </w:p>
    <w:p w14:paraId="1FBE0D48" w14:textId="19FF0DC8" w:rsidR="00001B57" w:rsidRDefault="00001B57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performed </w:t>
      </w:r>
      <w:r w:rsidRPr="00001B57">
        <w:rPr>
          <w:rFonts w:ascii="Times New Roman" w:hAnsi="Times New Roman" w:cs="Times New Roman"/>
          <w:sz w:val="24"/>
          <w:szCs w:val="24"/>
        </w:rPr>
        <w:t>DeLong's test</w:t>
      </w:r>
      <w:r w:rsidR="00407ED1">
        <w:rPr>
          <w:rFonts w:ascii="Times New Roman" w:hAnsi="Times New Roman" w:cs="Times New Roman"/>
          <w:sz w:val="24"/>
          <w:szCs w:val="24"/>
        </w:rPr>
        <w:t xml:space="preserve"> (Delong et al. 1988)</w:t>
      </w:r>
      <w:r w:rsidRPr="00001B57">
        <w:rPr>
          <w:rFonts w:ascii="Times New Roman" w:hAnsi="Times New Roman" w:cs="Times New Roman"/>
          <w:sz w:val="24"/>
          <w:szCs w:val="24"/>
        </w:rPr>
        <w:t xml:space="preserve"> for </w:t>
      </w:r>
      <w:r w:rsidR="00E67097">
        <w:rPr>
          <w:rFonts w:ascii="Times New Roman" w:hAnsi="Times New Roman" w:cs="Times New Roman"/>
          <w:sz w:val="24"/>
          <w:szCs w:val="24"/>
        </w:rPr>
        <w:t>receiver</w:t>
      </w:r>
      <w:r>
        <w:rPr>
          <w:rFonts w:ascii="Times New Roman" w:hAnsi="Times New Roman" w:cs="Times New Roman"/>
          <w:sz w:val="24"/>
          <w:szCs w:val="24"/>
        </w:rPr>
        <w:t xml:space="preserve"> operating </w:t>
      </w:r>
      <w:r w:rsidR="005F305C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01B57">
        <w:rPr>
          <w:rFonts w:ascii="Times New Roman" w:hAnsi="Times New Roman" w:cs="Times New Roman"/>
          <w:sz w:val="24"/>
          <w:szCs w:val="24"/>
        </w:rPr>
        <w:t>RO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tested algorithms. We were interested in knowing if performance of the highest performing algorithm (L1-regularized logistic regression) was significantly higher than the performance of the other algorithms</w:t>
      </w:r>
      <w:r w:rsidR="006170A3">
        <w:rPr>
          <w:rFonts w:ascii="Times New Roman" w:hAnsi="Times New Roman" w:cs="Times New Roman"/>
          <w:sz w:val="24"/>
          <w:szCs w:val="24"/>
        </w:rPr>
        <w:t xml:space="preserve"> (at the 0.01 level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C of L1-regularized logistic regression </w:t>
      </w:r>
      <w:r w:rsidR="008E2F88">
        <w:rPr>
          <w:rFonts w:ascii="Times New Roman" w:hAnsi="Times New Roman" w:cs="Times New Roman"/>
          <w:sz w:val="24"/>
          <w:szCs w:val="24"/>
        </w:rPr>
        <w:t xml:space="preserve">(AUC = 0.94, 95% CI: 0.91-0.97) </w:t>
      </w:r>
      <w:r w:rsidRPr="00001B57">
        <w:rPr>
          <w:rFonts w:ascii="Times New Roman" w:hAnsi="Times New Roman" w:cs="Times New Roman"/>
          <w:sz w:val="24"/>
          <w:szCs w:val="24"/>
        </w:rPr>
        <w:t xml:space="preserve">was not significantly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 w:rsidR="008E2F88">
        <w:rPr>
          <w:rFonts w:ascii="Times New Roman" w:hAnsi="Times New Roman" w:cs="Times New Roman"/>
          <w:sz w:val="24"/>
          <w:szCs w:val="24"/>
        </w:rPr>
        <w:t>(</w:t>
      </w:r>
      <w:r w:rsidR="000D0D03" w:rsidRPr="000D0D03">
        <w:rPr>
          <w:rFonts w:ascii="Times New Roman" w:hAnsi="Times New Roman" w:cs="Times New Roman"/>
          <w:i/>
          <w:sz w:val="24"/>
          <w:szCs w:val="24"/>
        </w:rPr>
        <w:t>P</w:t>
      </w:r>
      <w:r w:rsidR="008E2F88">
        <w:rPr>
          <w:rFonts w:ascii="Times New Roman" w:hAnsi="Times New Roman" w:cs="Times New Roman"/>
          <w:sz w:val="24"/>
          <w:szCs w:val="24"/>
        </w:rPr>
        <w:t xml:space="preserve"> = 0.02) </w:t>
      </w:r>
      <w:r w:rsidRPr="00001B57">
        <w:rPr>
          <w:rFonts w:ascii="Times New Roman" w:hAnsi="Times New Roman" w:cs="Times New Roman"/>
          <w:sz w:val="24"/>
          <w:szCs w:val="24"/>
        </w:rPr>
        <w:t xml:space="preserve">than </w:t>
      </w:r>
      <w:r>
        <w:rPr>
          <w:rFonts w:ascii="Times New Roman" w:hAnsi="Times New Roman" w:cs="Times New Roman"/>
          <w:sz w:val="24"/>
          <w:szCs w:val="24"/>
        </w:rPr>
        <w:t>ROC of support vector machines</w:t>
      </w:r>
      <w:r w:rsidR="008E2F88">
        <w:rPr>
          <w:rFonts w:ascii="Times New Roman" w:hAnsi="Times New Roman" w:cs="Times New Roman"/>
          <w:sz w:val="24"/>
          <w:szCs w:val="24"/>
        </w:rPr>
        <w:t xml:space="preserve"> (AUC = 0.91, </w:t>
      </w:r>
      <w:r w:rsidR="008E2F88" w:rsidRPr="008E2F88">
        <w:rPr>
          <w:rFonts w:ascii="Times New Roman" w:hAnsi="Times New Roman" w:cs="Times New Roman"/>
          <w:sz w:val="24"/>
          <w:szCs w:val="24"/>
        </w:rPr>
        <w:t xml:space="preserve">95% CI: </w:t>
      </w:r>
      <w:r w:rsidR="008E2F88">
        <w:rPr>
          <w:rFonts w:ascii="Times New Roman" w:hAnsi="Times New Roman" w:cs="Times New Roman"/>
          <w:sz w:val="24"/>
          <w:szCs w:val="24"/>
        </w:rPr>
        <w:t>0.86-0.95)</w:t>
      </w:r>
      <w:r w:rsidR="00E236FF">
        <w:rPr>
          <w:rFonts w:ascii="Times New Roman" w:hAnsi="Times New Roman" w:cs="Times New Roman"/>
          <w:sz w:val="24"/>
          <w:szCs w:val="24"/>
        </w:rPr>
        <w:t xml:space="preserve">. It was not significantly different </w:t>
      </w:r>
      <w:r w:rsidR="008E2F88">
        <w:rPr>
          <w:rFonts w:ascii="Times New Roman" w:hAnsi="Times New Roman" w:cs="Times New Roman"/>
          <w:sz w:val="24"/>
          <w:szCs w:val="24"/>
        </w:rPr>
        <w:t>(</w:t>
      </w:r>
      <w:r w:rsidR="000D0D03" w:rsidRPr="000D0D03">
        <w:rPr>
          <w:rFonts w:ascii="Times New Roman" w:hAnsi="Times New Roman" w:cs="Times New Roman"/>
          <w:i/>
          <w:sz w:val="24"/>
          <w:szCs w:val="24"/>
        </w:rPr>
        <w:t>P</w:t>
      </w:r>
      <w:r w:rsidR="000D0D03">
        <w:rPr>
          <w:rFonts w:ascii="Times New Roman" w:hAnsi="Times New Roman" w:cs="Times New Roman"/>
          <w:sz w:val="24"/>
          <w:szCs w:val="24"/>
        </w:rPr>
        <w:t xml:space="preserve"> </w:t>
      </w:r>
      <w:r w:rsidR="008E2F88">
        <w:rPr>
          <w:rFonts w:ascii="Times New Roman" w:hAnsi="Times New Roman" w:cs="Times New Roman"/>
          <w:sz w:val="24"/>
          <w:szCs w:val="24"/>
        </w:rPr>
        <w:t xml:space="preserve">= 0.02) </w:t>
      </w:r>
      <w:r w:rsidR="00E236FF">
        <w:rPr>
          <w:rFonts w:ascii="Times New Roman" w:hAnsi="Times New Roman" w:cs="Times New Roman"/>
          <w:sz w:val="24"/>
          <w:szCs w:val="24"/>
        </w:rPr>
        <w:t xml:space="preserve">than </w:t>
      </w:r>
      <w:r>
        <w:rPr>
          <w:rFonts w:ascii="Times New Roman" w:hAnsi="Times New Roman" w:cs="Times New Roman"/>
          <w:sz w:val="24"/>
          <w:szCs w:val="24"/>
        </w:rPr>
        <w:t>ROC of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 forest (</w:t>
      </w:r>
      <w:r w:rsidR="008E2F88">
        <w:rPr>
          <w:rFonts w:ascii="Times New Roman" w:hAnsi="Times New Roman" w:cs="Times New Roman"/>
          <w:sz w:val="24"/>
          <w:szCs w:val="24"/>
        </w:rPr>
        <w:t xml:space="preserve">AUC = 0.91, </w:t>
      </w:r>
      <w:r w:rsidR="008E2F88" w:rsidRPr="008E2F88">
        <w:rPr>
          <w:rFonts w:ascii="Times New Roman" w:hAnsi="Times New Roman" w:cs="Times New Roman"/>
          <w:sz w:val="24"/>
          <w:szCs w:val="24"/>
        </w:rPr>
        <w:t xml:space="preserve">95% CI: </w:t>
      </w:r>
      <w:r w:rsidR="008E2F88">
        <w:rPr>
          <w:rFonts w:ascii="Times New Roman" w:hAnsi="Times New Roman" w:cs="Times New Roman"/>
          <w:sz w:val="24"/>
          <w:szCs w:val="24"/>
        </w:rPr>
        <w:t>0.86-0.96</w:t>
      </w:r>
      <w:r>
        <w:rPr>
          <w:rFonts w:ascii="Times New Roman" w:hAnsi="Times New Roman" w:cs="Times New Roman"/>
          <w:sz w:val="24"/>
          <w:szCs w:val="24"/>
        </w:rPr>
        <w:t>)</w:t>
      </w:r>
      <w:r w:rsidR="00E236FF">
        <w:rPr>
          <w:rFonts w:ascii="Times New Roman" w:hAnsi="Times New Roman" w:cs="Times New Roman"/>
          <w:sz w:val="24"/>
          <w:szCs w:val="24"/>
        </w:rPr>
        <w:t xml:space="preserve"> either. H</w:t>
      </w:r>
      <w:r>
        <w:rPr>
          <w:rFonts w:ascii="Times New Roman" w:hAnsi="Times New Roman" w:cs="Times New Roman"/>
          <w:sz w:val="24"/>
          <w:szCs w:val="24"/>
        </w:rPr>
        <w:t xml:space="preserve">owever, it </w:t>
      </w:r>
      <w:r w:rsidRPr="00001B57">
        <w:rPr>
          <w:rFonts w:ascii="Times New Roman" w:hAnsi="Times New Roman" w:cs="Times New Roman"/>
          <w:sz w:val="24"/>
          <w:szCs w:val="24"/>
        </w:rPr>
        <w:t xml:space="preserve">was significantly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 w:rsidR="008E2F88" w:rsidRPr="00001B57">
        <w:rPr>
          <w:rFonts w:ascii="Times New Roman" w:hAnsi="Times New Roman" w:cs="Times New Roman"/>
          <w:sz w:val="24"/>
          <w:szCs w:val="24"/>
        </w:rPr>
        <w:t>(</w:t>
      </w:r>
      <w:r w:rsidR="000D0D03" w:rsidRPr="000D0D03">
        <w:rPr>
          <w:rFonts w:ascii="Times New Roman" w:hAnsi="Times New Roman" w:cs="Times New Roman"/>
          <w:i/>
          <w:sz w:val="24"/>
          <w:szCs w:val="24"/>
        </w:rPr>
        <w:t>P</w:t>
      </w:r>
      <w:r w:rsidR="000D0D03" w:rsidRPr="00001B57">
        <w:rPr>
          <w:rFonts w:ascii="Times New Roman" w:hAnsi="Times New Roman" w:cs="Times New Roman"/>
          <w:sz w:val="24"/>
          <w:szCs w:val="24"/>
        </w:rPr>
        <w:t xml:space="preserve"> </w:t>
      </w:r>
      <w:r w:rsidR="008E2F88" w:rsidRPr="00001B57">
        <w:rPr>
          <w:rFonts w:ascii="Times New Roman" w:hAnsi="Times New Roman" w:cs="Times New Roman"/>
          <w:sz w:val="24"/>
          <w:szCs w:val="24"/>
        </w:rPr>
        <w:t>&lt;</w:t>
      </w:r>
      <w:r w:rsidR="008E2F88">
        <w:rPr>
          <w:rFonts w:ascii="Times New Roman" w:hAnsi="Times New Roman" w:cs="Times New Roman"/>
          <w:sz w:val="24"/>
          <w:szCs w:val="24"/>
        </w:rPr>
        <w:t xml:space="preserve"> </w:t>
      </w:r>
      <w:r w:rsidR="008E2F88" w:rsidRPr="00001B57">
        <w:rPr>
          <w:rFonts w:ascii="Times New Roman" w:hAnsi="Times New Roman" w:cs="Times New Roman"/>
          <w:sz w:val="24"/>
          <w:szCs w:val="24"/>
        </w:rPr>
        <w:t>0.001)</w:t>
      </w:r>
      <w:r w:rsidR="008E2F88">
        <w:rPr>
          <w:rFonts w:ascii="Times New Roman" w:hAnsi="Times New Roman" w:cs="Times New Roman"/>
          <w:sz w:val="24"/>
          <w:szCs w:val="24"/>
        </w:rPr>
        <w:t xml:space="preserve"> </w:t>
      </w:r>
      <w:r w:rsidRPr="00001B57">
        <w:rPr>
          <w:rFonts w:ascii="Times New Roman" w:hAnsi="Times New Roman" w:cs="Times New Roman"/>
          <w:sz w:val="24"/>
          <w:szCs w:val="24"/>
        </w:rPr>
        <w:t xml:space="preserve">than </w:t>
      </w:r>
      <w:r>
        <w:rPr>
          <w:rFonts w:ascii="Times New Roman" w:hAnsi="Times New Roman" w:cs="Times New Roman"/>
          <w:sz w:val="24"/>
          <w:szCs w:val="24"/>
        </w:rPr>
        <w:t>ROC of k-nearest neighbors</w:t>
      </w:r>
      <w:r w:rsidRPr="00001B57">
        <w:rPr>
          <w:rFonts w:ascii="Times New Roman" w:hAnsi="Times New Roman" w:cs="Times New Roman"/>
          <w:sz w:val="24"/>
          <w:szCs w:val="24"/>
        </w:rPr>
        <w:t xml:space="preserve"> </w:t>
      </w:r>
      <w:r w:rsidR="008E2F88">
        <w:rPr>
          <w:rFonts w:ascii="Times New Roman" w:hAnsi="Times New Roman" w:cs="Times New Roman"/>
          <w:sz w:val="24"/>
          <w:szCs w:val="24"/>
        </w:rPr>
        <w:t xml:space="preserve">(AUC = 0.91, </w:t>
      </w:r>
      <w:r w:rsidR="008E2F88" w:rsidRPr="008E2F88">
        <w:rPr>
          <w:rFonts w:ascii="Times New Roman" w:hAnsi="Times New Roman" w:cs="Times New Roman"/>
          <w:sz w:val="24"/>
          <w:szCs w:val="24"/>
        </w:rPr>
        <w:t xml:space="preserve">95% CI: </w:t>
      </w:r>
      <w:r w:rsidR="008E2F88">
        <w:rPr>
          <w:rFonts w:ascii="Times New Roman" w:hAnsi="Times New Roman" w:cs="Times New Roman"/>
          <w:sz w:val="24"/>
          <w:szCs w:val="24"/>
        </w:rPr>
        <w:t>0.74-0.88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485388" w14:textId="77777777" w:rsidR="005C6CAA" w:rsidRPr="00D639B0" w:rsidRDefault="005C6CAA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262BBCBE" w14:textId="469A719D" w:rsidR="00001B57" w:rsidRPr="00540B9C" w:rsidRDefault="00407ED1" w:rsidP="00AB4798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540B9C">
        <w:rPr>
          <w:rFonts w:ascii="Times New Roman" w:hAnsi="Times New Roman" w:cs="Times New Roman"/>
          <w:i/>
          <w:sz w:val="24"/>
          <w:szCs w:val="24"/>
        </w:rPr>
        <w:t>Reference:</w:t>
      </w:r>
    </w:p>
    <w:p w14:paraId="1F34C5F1" w14:textId="19A900A2" w:rsidR="00407ED1" w:rsidRDefault="00407ED1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407ED1">
        <w:rPr>
          <w:rFonts w:ascii="Times New Roman" w:hAnsi="Times New Roman" w:cs="Times New Roman"/>
          <w:sz w:val="24"/>
          <w:szCs w:val="24"/>
        </w:rPr>
        <w:t>Elisabeth R. DeLong, David M. DeLong and D</w:t>
      </w:r>
      <w:r>
        <w:rPr>
          <w:rFonts w:ascii="Times New Roman" w:hAnsi="Times New Roman" w:cs="Times New Roman"/>
          <w:sz w:val="24"/>
          <w:szCs w:val="24"/>
        </w:rPr>
        <w:t>aniel L. Clarke-Pearson (1988) “</w:t>
      </w:r>
      <w:r w:rsidRPr="00407ED1">
        <w:rPr>
          <w:rFonts w:ascii="Times New Roman" w:hAnsi="Times New Roman" w:cs="Times New Roman"/>
          <w:sz w:val="24"/>
          <w:szCs w:val="24"/>
        </w:rPr>
        <w:t>Comparing the areas under two or more correlated receiver operating characteristic c</w:t>
      </w:r>
      <w:r>
        <w:rPr>
          <w:rFonts w:ascii="Times New Roman" w:hAnsi="Times New Roman" w:cs="Times New Roman"/>
          <w:sz w:val="24"/>
          <w:szCs w:val="24"/>
        </w:rPr>
        <w:t>urves: a nonparametric approach”</w:t>
      </w:r>
      <w:r w:rsidRPr="00407ED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07ED1">
        <w:rPr>
          <w:rFonts w:ascii="Times New Roman" w:hAnsi="Times New Roman" w:cs="Times New Roman"/>
          <w:sz w:val="24"/>
          <w:szCs w:val="24"/>
        </w:rPr>
        <w:t>Biometrics 44, 837--845.</w:t>
      </w:r>
      <w:proofErr w:type="gramEnd"/>
    </w:p>
    <w:p w14:paraId="42185587" w14:textId="77777777" w:rsidR="00AB4798" w:rsidRDefault="00AB4798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523C0C7C" w14:textId="77777777" w:rsidR="008E1404" w:rsidRDefault="008E1404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48F93D7A" w14:textId="59C413E5" w:rsidR="00834FD6" w:rsidRDefault="00834FD6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2. Confusion matrices</w:t>
      </w:r>
    </w:p>
    <w:p w14:paraId="0F3C0D48" w14:textId="1F97C9E2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2.1. </w:t>
      </w:r>
      <w:r w:rsidRPr="00834FD6"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>Confusion Matrix and Statistics for L1-regularized logistic regression</w:t>
      </w:r>
    </w:p>
    <w:p w14:paraId="0DD6422D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FB5629B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Reference</w:t>
      </w:r>
    </w:p>
    <w:p w14:paraId="1C94BF3C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ediction  No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Yes</w:t>
      </w:r>
    </w:p>
    <w:p w14:paraId="11791C11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No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3  17</w:t>
      </w:r>
      <w:proofErr w:type="gramEnd"/>
    </w:p>
    <w:p w14:paraId="6E3685A6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Yes   8 164</w:t>
      </w:r>
    </w:p>
    <w:p w14:paraId="3CB22A77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            </w:t>
      </w:r>
    </w:p>
    <w:p w14:paraId="1A13E622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ccuracy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8922        </w:t>
      </w:r>
    </w:p>
    <w:p w14:paraId="08706419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95%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I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(0.845, 0.929)</w:t>
      </w:r>
    </w:p>
    <w:p w14:paraId="5ABCB9F8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No Information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at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802        </w:t>
      </w:r>
    </w:p>
    <w:p w14:paraId="1537435A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</w:t>
      </w: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>P-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>Value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 xml:space="preserve"> [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>Acc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 xml:space="preserve"> &gt; NIR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>]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 xml:space="preserve"> 6.785e-06     </w:t>
      </w:r>
    </w:p>
    <w:p w14:paraId="041F8886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 xml:space="preserve">                                        </w:t>
      </w:r>
    </w:p>
    <w:p w14:paraId="48C53254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s-ES_tradnl"/>
        </w:rPr>
        <w:t xml:space="preserve">               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Kappa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046        </w:t>
      </w:r>
    </w:p>
    <w:p w14:paraId="50289C74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cnemar's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Test P-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alu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1096        </w:t>
      </w:r>
    </w:p>
    <w:p w14:paraId="4106E31C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            </w:t>
      </w:r>
    </w:p>
    <w:p w14:paraId="40438243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ensitivity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9061        </w:t>
      </w:r>
    </w:p>
    <w:p w14:paraId="78E91D0D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pecificity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8431        </w:t>
      </w:r>
    </w:p>
    <w:p w14:paraId="220C7E53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os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ed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alu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9535        </w:t>
      </w:r>
    </w:p>
    <w:p w14:paraId="545700B5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eg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ed</w:t>
      </w:r>
      <w:proofErr w:type="spell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Valu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167        </w:t>
      </w:r>
    </w:p>
    <w:p w14:paraId="28C2EF54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evalenc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802        </w:t>
      </w:r>
    </w:p>
    <w:p w14:paraId="59643F9B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Detection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at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069        </w:t>
      </w:r>
    </w:p>
    <w:p w14:paraId="75E91232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tection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evalence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7414        </w:t>
      </w:r>
    </w:p>
    <w:p w14:paraId="096BEFCB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Balanced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Accuracy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8746        </w:t>
      </w:r>
    </w:p>
    <w:p w14:paraId="0CDAFA51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                  </w:t>
      </w:r>
    </w:p>
    <w:p w14:paraId="47C1B869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'Positive' </w:t>
      </w:r>
      <w:proofErr w:type="gramStart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lass :</w:t>
      </w:r>
      <w:proofErr w:type="gramEnd"/>
      <w:r w:rsidRPr="00834F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Yes</w:t>
      </w:r>
    </w:p>
    <w:p w14:paraId="342F63FE" w14:textId="77777777" w:rsidR="00834FD6" w:rsidRDefault="00834FD6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7C8A81F" w14:textId="3A5A6E15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2.2. </w:t>
      </w:r>
      <w:r w:rsidRPr="00834FD6"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Confusion Matrix and Statistics for </w:t>
      </w: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>k-nearest neighbors</w:t>
      </w:r>
    </w:p>
    <w:p w14:paraId="27F75EAE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57F8073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Reference</w:t>
      </w:r>
    </w:p>
    <w:p w14:paraId="61397FD4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iction  No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</w:t>
      </w:r>
    </w:p>
    <w:p w14:paraId="75E9C05A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No    4   0</w:t>
      </w:r>
    </w:p>
    <w:p w14:paraId="238542D2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Yes  47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81</w:t>
      </w:r>
    </w:p>
    <w:p w14:paraId="4A612B29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0CC1989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974          </w:t>
      </w:r>
    </w:p>
    <w:p w14:paraId="7A06AFE4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95%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I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(0.7399, 0.8472)</w:t>
      </w:r>
    </w:p>
    <w:p w14:paraId="6D96A70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No Informa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4792924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P-Value [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&gt; NIR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]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2931          </w:t>
      </w:r>
    </w:p>
    <w:p w14:paraId="5D02ACCC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4AABE36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Kappa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1172          </w:t>
      </w:r>
    </w:p>
    <w:p w14:paraId="3F3ECED7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cnemar'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Test P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.949e-11       </w:t>
      </w:r>
    </w:p>
    <w:p w14:paraId="6791D65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60D87EFA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ensitiv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.00000         </w:t>
      </w:r>
    </w:p>
    <w:p w14:paraId="6C8C1F93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pecific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07843         </w:t>
      </w:r>
    </w:p>
    <w:p w14:paraId="56A433AD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o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9386         </w:t>
      </w:r>
    </w:p>
    <w:p w14:paraId="745F55A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Neg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.00000         </w:t>
      </w:r>
    </w:p>
    <w:p w14:paraId="0864DCE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17         </w:t>
      </w:r>
    </w:p>
    <w:p w14:paraId="207B5479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17         </w:t>
      </w:r>
    </w:p>
    <w:p w14:paraId="3664758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98276         </w:t>
      </w:r>
    </w:p>
    <w:p w14:paraId="46FDB88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Balanced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53922         </w:t>
      </w:r>
    </w:p>
    <w:p w14:paraId="0E9BD507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0B482ECF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'Positive'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lass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</w:t>
      </w:r>
    </w:p>
    <w:p w14:paraId="209327DE" w14:textId="77777777" w:rsidR="00834FD6" w:rsidRDefault="00834FD6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591932D" w14:textId="338B6646" w:rsid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lastRenderedPageBreak/>
        <w:t xml:space="preserve">2.3. </w:t>
      </w:r>
      <w:r w:rsidRPr="00834FD6"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Confusion Matrix and Statistics for </w:t>
      </w: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>support vector machines</w:t>
      </w:r>
    </w:p>
    <w:p w14:paraId="0AFE07B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E7AC1A9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Reference</w:t>
      </w:r>
    </w:p>
    <w:p w14:paraId="5664437D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iction  No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</w:t>
      </w:r>
    </w:p>
    <w:p w14:paraId="5F7DFD1B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No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37  14</w:t>
      </w:r>
      <w:proofErr w:type="gramEnd"/>
    </w:p>
    <w:p w14:paraId="7F63E7D2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Yes  14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67</w:t>
      </w:r>
    </w:p>
    <w:p w14:paraId="36C15C8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330756A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8793          </w:t>
      </w:r>
    </w:p>
    <w:p w14:paraId="3B92F8B7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95%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I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(0.8303, 0.9183)</w:t>
      </w:r>
    </w:p>
    <w:p w14:paraId="105C4DFD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No Informa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40289DA7" w14:textId="77777777" w:rsidR="00834FD6" w:rsidRP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P-</w:t>
      </w:r>
      <w:proofErr w:type="spell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Value</w:t>
      </w:r>
      <w:proofErr w:type="spell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[</w:t>
      </w:r>
      <w:proofErr w:type="spell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Acc</w:t>
      </w:r>
      <w:proofErr w:type="spell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&gt; NIR</w:t>
      </w:r>
      <w:proofErr w:type="gram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] :</w:t>
      </w:r>
      <w:proofErr w:type="gram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7.446e-05       </w:t>
      </w:r>
    </w:p>
    <w:p w14:paraId="7134F917" w14:textId="77777777" w:rsidR="00834FD6" w:rsidRP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</w:pP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                                         </w:t>
      </w:r>
    </w:p>
    <w:p w14:paraId="1844D70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  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Kappa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6481          </w:t>
      </w:r>
    </w:p>
    <w:p w14:paraId="23F8E75B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cnemar'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Test P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               </w:t>
      </w:r>
    </w:p>
    <w:p w14:paraId="1ED0450F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36F6105D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ensitiv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9227          </w:t>
      </w:r>
    </w:p>
    <w:p w14:paraId="18DE974E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pecific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255          </w:t>
      </w:r>
    </w:p>
    <w:p w14:paraId="2E5F44CF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o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9227          </w:t>
      </w:r>
    </w:p>
    <w:p w14:paraId="17DF78E4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Neg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255          </w:t>
      </w:r>
    </w:p>
    <w:p w14:paraId="732D857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346505E3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198          </w:t>
      </w:r>
    </w:p>
    <w:p w14:paraId="229F940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5EFEC415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Balanced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8241          </w:t>
      </w:r>
    </w:p>
    <w:p w14:paraId="6EB536E9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39088E5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'Positive'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lass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 </w:t>
      </w:r>
    </w:p>
    <w:p w14:paraId="47A7B06A" w14:textId="77777777" w:rsidR="00834FD6" w:rsidRP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</w:pPr>
    </w:p>
    <w:p w14:paraId="62D8C0CB" w14:textId="6885C849" w:rsidR="00834FD6" w:rsidRDefault="00834FD6" w:rsidP="00AB47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6" w:lineRule="auto"/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</w:pP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2.4. </w:t>
      </w:r>
      <w:r w:rsidRPr="00834FD6"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 xml:space="preserve">Confusion Matrix and Statistics for </w:t>
      </w:r>
      <w:r>
        <w:rPr>
          <w:rFonts w:ascii="Lucida Console" w:eastAsia="Times New Roman" w:hAnsi="Lucida Console" w:cs="Courier New"/>
          <w:i/>
          <w:color w:val="000000"/>
          <w:sz w:val="20"/>
          <w:szCs w:val="20"/>
          <w:bdr w:val="none" w:sz="0" w:space="0" w:color="auto" w:frame="1"/>
        </w:rPr>
        <w:t>random forest</w:t>
      </w:r>
    </w:p>
    <w:p w14:paraId="1B8803CF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C06E15C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Reference</w:t>
      </w:r>
    </w:p>
    <w:p w14:paraId="3F00530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iction  No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</w:t>
      </w:r>
    </w:p>
    <w:p w14:paraId="0A7CF2E8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No   33   9</w:t>
      </w:r>
    </w:p>
    <w:p w14:paraId="767F61D4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Yes  18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172</w:t>
      </w:r>
    </w:p>
    <w:p w14:paraId="0FD9010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1308F22A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8836          </w:t>
      </w:r>
    </w:p>
    <w:p w14:paraId="593EE47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95%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I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(0.8352, 0.9219)</w:t>
      </w:r>
    </w:p>
    <w:p w14:paraId="5CCF6D57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No Informa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1CA280B8" w14:textId="77777777" w:rsidR="00834FD6" w:rsidRP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</w:t>
      </w: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P-</w:t>
      </w:r>
      <w:proofErr w:type="spell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Value</w:t>
      </w:r>
      <w:proofErr w:type="spell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[</w:t>
      </w:r>
      <w:proofErr w:type="spell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Acc</w:t>
      </w:r>
      <w:proofErr w:type="spell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&gt; NIR</w:t>
      </w:r>
      <w:proofErr w:type="gramStart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>] :</w:t>
      </w:r>
      <w:proofErr w:type="gramEnd"/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3.489e-05       </w:t>
      </w:r>
    </w:p>
    <w:p w14:paraId="2130CBB7" w14:textId="77777777" w:rsidR="00834FD6" w:rsidRP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</w:pP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                                         </w:t>
      </w:r>
    </w:p>
    <w:p w14:paraId="6804002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 w:rsidRPr="00834FD6">
        <w:rPr>
          <w:rStyle w:val="gnkrckgcgsb"/>
          <w:rFonts w:ascii="Lucida Console" w:hAnsi="Lucida Console"/>
          <w:color w:val="000000"/>
          <w:bdr w:val="none" w:sz="0" w:space="0" w:color="auto" w:frame="1"/>
          <w:lang w:val="es-ES_tradnl"/>
        </w:rPr>
        <w:t xml:space="preserve">     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Kappa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6378          </w:t>
      </w:r>
    </w:p>
    <w:p w14:paraId="7C869562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cnemar'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Test P-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1237          </w:t>
      </w:r>
    </w:p>
    <w:p w14:paraId="521DB9CD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596DC836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ensitiv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9503          </w:t>
      </w:r>
    </w:p>
    <w:p w14:paraId="63A6982E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pecificit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6471          </w:t>
      </w:r>
    </w:p>
    <w:p w14:paraId="0929116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o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9053          </w:t>
      </w:r>
    </w:p>
    <w:p w14:paraId="078C6299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Neg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Valu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57          </w:t>
      </w:r>
    </w:p>
    <w:p w14:paraId="2FAF4F7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802          </w:t>
      </w:r>
    </w:p>
    <w:p w14:paraId="73875CF1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t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414          </w:t>
      </w:r>
    </w:p>
    <w:p w14:paraId="2B0580EA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Detection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evalence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8190          </w:t>
      </w:r>
    </w:p>
    <w:p w14:paraId="0D2F5220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Balanced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Accuracy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0.7987          </w:t>
      </w:r>
    </w:p>
    <w:p w14:paraId="6B6E432E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</w:t>
      </w:r>
    </w:p>
    <w:p w14:paraId="00142657" w14:textId="77777777" w:rsidR="00834FD6" w:rsidRDefault="00834FD6" w:rsidP="00AB4798">
      <w:pPr>
        <w:pStyle w:val="HTMLPreformatted"/>
        <w:shd w:val="clear" w:color="auto" w:fill="FFFFFF"/>
        <w:wordWrap w:val="0"/>
        <w:spacing w:line="276" w:lineRule="auto"/>
        <w:rPr>
          <w:rFonts w:ascii="Lucida Console" w:hAnsi="Lucida Console"/>
          <w:color w:val="000000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'Positive' </w:t>
      </w:r>
      <w:proofErr w:type="gram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lass :</w:t>
      </w:r>
      <w:proofErr w:type="gram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Yes</w:t>
      </w:r>
    </w:p>
    <w:p w14:paraId="6ED239A2" w14:textId="77777777" w:rsidR="00927C3D" w:rsidRDefault="00927C3D" w:rsidP="00AB479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6E58A523" w14:textId="77777777" w:rsidR="008E1404" w:rsidRDefault="008E1404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28D034EF" w14:textId="654DA24F" w:rsidR="00927C3D" w:rsidRPr="00001B57" w:rsidRDefault="00834FD6" w:rsidP="00927C3D">
      <w:pPr>
        <w:spacing w:after="20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3. </w:t>
      </w:r>
      <w:r w:rsidR="00927C3D" w:rsidRPr="00001B57">
        <w:rPr>
          <w:rFonts w:ascii="Times New Roman" w:hAnsi="Times New Roman" w:cs="Times New Roman"/>
          <w:sz w:val="24"/>
          <w:szCs w:val="24"/>
          <w:u w:val="single"/>
        </w:rPr>
        <w:t>Twenty features that scored highest in the L1-regularized logistic regress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1"/>
        <w:gridCol w:w="3855"/>
        <w:gridCol w:w="3202"/>
      </w:tblGrid>
      <w:tr w:rsidR="00927C3D" w:rsidRPr="00D639B0" w14:paraId="4E48F94A" w14:textId="77777777" w:rsidTr="00C9584F">
        <w:tc>
          <w:tcPr>
            <w:tcW w:w="2411" w:type="dxa"/>
          </w:tcPr>
          <w:p w14:paraId="568B72B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b/>
                <w:sz w:val="24"/>
                <w:szCs w:val="24"/>
              </w:rPr>
              <w:t>Feature text*</w:t>
            </w:r>
          </w:p>
        </w:tc>
        <w:tc>
          <w:tcPr>
            <w:tcW w:w="3855" w:type="dxa"/>
          </w:tcPr>
          <w:p w14:paraId="3EBCB1AB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b/>
                <w:sz w:val="24"/>
                <w:szCs w:val="24"/>
              </w:rPr>
              <w:t>Paramedics data field</w:t>
            </w:r>
          </w:p>
        </w:tc>
        <w:tc>
          <w:tcPr>
            <w:tcW w:w="3202" w:type="dxa"/>
          </w:tcPr>
          <w:p w14:paraId="67F8C922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b/>
                <w:sz w:val="24"/>
                <w:szCs w:val="24"/>
              </w:rPr>
              <w:t>Measure of importance**</w:t>
            </w:r>
          </w:p>
        </w:tc>
      </w:tr>
      <w:tr w:rsidR="00927C3D" w:rsidRPr="00D639B0" w14:paraId="35926309" w14:textId="77777777" w:rsidTr="00C9584F">
        <w:tc>
          <w:tcPr>
            <w:tcW w:w="2411" w:type="dxa"/>
          </w:tcPr>
          <w:p w14:paraId="609060DA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chestbacklung</w:t>
            </w:r>
            <w:proofErr w:type="spellEnd"/>
          </w:p>
        </w:tc>
        <w:tc>
          <w:tcPr>
            <w:tcW w:w="3855" w:type="dxa"/>
          </w:tcPr>
          <w:p w14:paraId="1DE0644A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4741D3C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927C3D" w:rsidRPr="00D639B0" w14:paraId="43B1B494" w14:textId="77777777" w:rsidTr="00C9584F">
        <w:tc>
          <w:tcPr>
            <w:tcW w:w="2411" w:type="dxa"/>
          </w:tcPr>
          <w:p w14:paraId="4BEE1ABF" w14:textId="4B500FE1" w:rsidR="00927C3D" w:rsidRPr="00D639B0" w:rsidRDefault="009B47EE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27C3D" w:rsidRPr="00D639B0">
              <w:rPr>
                <w:rFonts w:ascii="Times New Roman" w:hAnsi="Times New Roman" w:cs="Times New Roman"/>
                <w:sz w:val="24"/>
                <w:szCs w:val="24"/>
              </w:rPr>
              <w:t>eadi</w:t>
            </w:r>
            <w:proofErr w:type="spellEnd"/>
          </w:p>
        </w:tc>
        <w:tc>
          <w:tcPr>
            <w:tcW w:w="3855" w:type="dxa"/>
          </w:tcPr>
          <w:p w14:paraId="0885005C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716B7D4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927C3D" w:rsidRPr="00D639B0" w14:paraId="05371CAC" w14:textId="77777777" w:rsidTr="00C9584F">
        <w:tc>
          <w:tcPr>
            <w:tcW w:w="2411" w:type="dxa"/>
          </w:tcPr>
          <w:p w14:paraId="13697CFE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X1415</w:t>
            </w:r>
          </w:p>
        </w:tc>
        <w:tc>
          <w:tcPr>
            <w:tcW w:w="3855" w:type="dxa"/>
          </w:tcPr>
          <w:p w14:paraId="50ECCCFA" w14:textId="64B745A1" w:rsidR="00927C3D" w:rsidRPr="00D639B0" w:rsidRDefault="001F1863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27806F3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927C3D" w:rsidRPr="00D639B0" w14:paraId="207F8C48" w14:textId="77777777" w:rsidTr="00C9584F">
        <w:tc>
          <w:tcPr>
            <w:tcW w:w="2411" w:type="dxa"/>
          </w:tcPr>
          <w:p w14:paraId="2E53B2D9" w14:textId="38A27C44" w:rsidR="00927C3D" w:rsidRPr="00D639B0" w:rsidRDefault="009B47EE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27C3D" w:rsidRPr="00D639B0">
              <w:rPr>
                <w:rFonts w:ascii="Times New Roman" w:hAnsi="Times New Roman" w:cs="Times New Roman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3855" w:type="dxa"/>
          </w:tcPr>
          <w:p w14:paraId="5C0109CB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2EE19E38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927C3D" w:rsidRPr="00D639B0" w14:paraId="468BE35C" w14:textId="77777777" w:rsidTr="00C9584F">
        <w:tc>
          <w:tcPr>
            <w:tcW w:w="2411" w:type="dxa"/>
          </w:tcPr>
          <w:p w14:paraId="58357A00" w14:textId="6D76B859" w:rsidR="00927C3D" w:rsidRPr="00D639B0" w:rsidRDefault="009B47EE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27C3D" w:rsidRPr="00D639B0">
              <w:rPr>
                <w:rFonts w:ascii="Times New Roman" w:hAnsi="Times New Roman" w:cs="Times New Roman"/>
                <w:sz w:val="24"/>
                <w:szCs w:val="24"/>
              </w:rPr>
              <w:t>eroin</w:t>
            </w:r>
          </w:p>
        </w:tc>
        <w:tc>
          <w:tcPr>
            <w:tcW w:w="3855" w:type="dxa"/>
          </w:tcPr>
          <w:p w14:paraId="169635A8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B9537D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927C3D" w:rsidRPr="00D639B0" w14:paraId="7A73144A" w14:textId="77777777" w:rsidTr="00C9584F">
        <w:tc>
          <w:tcPr>
            <w:tcW w:w="2411" w:type="dxa"/>
          </w:tcPr>
          <w:p w14:paraId="7F9E195C" w14:textId="39D87973" w:rsidR="00927C3D" w:rsidRPr="00D639B0" w:rsidRDefault="009B47EE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27C3D" w:rsidRPr="00D639B0">
              <w:rPr>
                <w:rFonts w:ascii="Times New Roman" w:hAnsi="Times New Roman" w:cs="Times New Roman"/>
                <w:sz w:val="24"/>
                <w:szCs w:val="24"/>
              </w:rPr>
              <w:t>ucinex</w:t>
            </w:r>
            <w:proofErr w:type="spellEnd"/>
          </w:p>
        </w:tc>
        <w:tc>
          <w:tcPr>
            <w:tcW w:w="3855" w:type="dxa"/>
          </w:tcPr>
          <w:p w14:paraId="6F3FCF90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7E0AABF0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</w:tr>
      <w:tr w:rsidR="00927C3D" w:rsidRPr="00D639B0" w14:paraId="7CC6FE19" w14:textId="77777777" w:rsidTr="00C9584F">
        <w:tc>
          <w:tcPr>
            <w:tcW w:w="2411" w:type="dxa"/>
          </w:tcPr>
          <w:p w14:paraId="2BDE4FB3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disorgan</w:t>
            </w:r>
            <w:proofErr w:type="spellEnd"/>
          </w:p>
        </w:tc>
        <w:tc>
          <w:tcPr>
            <w:tcW w:w="3855" w:type="dxa"/>
          </w:tcPr>
          <w:p w14:paraId="0AA4406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Treatment list</w:t>
            </w:r>
          </w:p>
        </w:tc>
        <w:tc>
          <w:tcPr>
            <w:tcW w:w="3202" w:type="dxa"/>
          </w:tcPr>
          <w:p w14:paraId="5A474FA3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927C3D" w:rsidRPr="00D639B0" w14:paraId="0C1263ED" w14:textId="77777777" w:rsidTr="00C9584F">
        <w:tc>
          <w:tcPr>
            <w:tcW w:w="2411" w:type="dxa"/>
          </w:tcPr>
          <w:p w14:paraId="790EF5C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cleara</w:t>
            </w:r>
            <w:proofErr w:type="spellEnd"/>
          </w:p>
        </w:tc>
        <w:tc>
          <w:tcPr>
            <w:tcW w:w="3855" w:type="dxa"/>
          </w:tcPr>
          <w:p w14:paraId="4DF78DF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2D0DF8E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927C3D" w:rsidRPr="00D639B0" w14:paraId="57069338" w14:textId="77777777" w:rsidTr="00C9584F">
        <w:tc>
          <w:tcPr>
            <w:tcW w:w="2411" w:type="dxa"/>
          </w:tcPr>
          <w:p w14:paraId="389042CE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stolen</w:t>
            </w:r>
          </w:p>
        </w:tc>
        <w:tc>
          <w:tcPr>
            <w:tcW w:w="3855" w:type="dxa"/>
          </w:tcPr>
          <w:p w14:paraId="115FAC29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E5C53C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927C3D" w:rsidRPr="00D639B0" w14:paraId="7B2BBDC6" w14:textId="77777777" w:rsidTr="00C9584F">
        <w:tc>
          <w:tcPr>
            <w:tcW w:w="2411" w:type="dxa"/>
          </w:tcPr>
          <w:p w14:paraId="324A9F5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buy</w:t>
            </w:r>
          </w:p>
        </w:tc>
        <w:tc>
          <w:tcPr>
            <w:tcW w:w="3855" w:type="dxa"/>
          </w:tcPr>
          <w:p w14:paraId="73CF97D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7E00AE4D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927C3D" w:rsidRPr="00D639B0" w14:paraId="3AF61CB9" w14:textId="77777777" w:rsidTr="00C9584F">
        <w:tc>
          <w:tcPr>
            <w:tcW w:w="2411" w:type="dxa"/>
          </w:tcPr>
          <w:p w14:paraId="581C543B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opioid</w:t>
            </w:r>
          </w:p>
        </w:tc>
        <w:tc>
          <w:tcPr>
            <w:tcW w:w="3855" w:type="dxa"/>
          </w:tcPr>
          <w:p w14:paraId="51D84CA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720167C0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927C3D" w:rsidRPr="00D639B0" w14:paraId="4F2D9C79" w14:textId="77777777" w:rsidTr="00C9584F">
        <w:tc>
          <w:tcPr>
            <w:tcW w:w="2411" w:type="dxa"/>
          </w:tcPr>
          <w:p w14:paraId="0EB8B54F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3855" w:type="dxa"/>
          </w:tcPr>
          <w:p w14:paraId="5F1051D8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020A383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927C3D" w:rsidRPr="00D639B0" w14:paraId="6616BD63" w14:textId="77777777" w:rsidTr="00C9584F">
        <w:tc>
          <w:tcPr>
            <w:tcW w:w="2411" w:type="dxa"/>
          </w:tcPr>
          <w:p w14:paraId="23D8BD8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patientadmitstodrugus</w:t>
            </w:r>
            <w:proofErr w:type="spellEnd"/>
          </w:p>
        </w:tc>
        <w:tc>
          <w:tcPr>
            <w:tcW w:w="3855" w:type="dxa"/>
          </w:tcPr>
          <w:p w14:paraId="4CEBA94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Drug/Alcohol Usage</w:t>
            </w:r>
          </w:p>
        </w:tc>
        <w:tc>
          <w:tcPr>
            <w:tcW w:w="3202" w:type="dxa"/>
          </w:tcPr>
          <w:p w14:paraId="07C9DC5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927C3D" w:rsidRPr="00D639B0" w14:paraId="403FC8D7" w14:textId="77777777" w:rsidTr="00C9584F">
        <w:tc>
          <w:tcPr>
            <w:tcW w:w="2411" w:type="dxa"/>
          </w:tcPr>
          <w:p w14:paraId="116C5942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anybodi</w:t>
            </w:r>
            <w:proofErr w:type="spellEnd"/>
          </w:p>
        </w:tc>
        <w:tc>
          <w:tcPr>
            <w:tcW w:w="3855" w:type="dxa"/>
          </w:tcPr>
          <w:p w14:paraId="04A8E7BC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5ECED7F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927C3D" w:rsidRPr="00D639B0" w14:paraId="5E9915EB" w14:textId="77777777" w:rsidTr="00C9584F">
        <w:tc>
          <w:tcPr>
            <w:tcW w:w="2411" w:type="dxa"/>
          </w:tcPr>
          <w:p w14:paraId="6A08BD1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X4leadsinus</w:t>
            </w:r>
          </w:p>
        </w:tc>
        <w:tc>
          <w:tcPr>
            <w:tcW w:w="3855" w:type="dxa"/>
          </w:tcPr>
          <w:p w14:paraId="6C4B052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511954B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927C3D" w:rsidRPr="00D639B0" w14:paraId="503C5265" w14:textId="77777777" w:rsidTr="00C9584F">
        <w:tc>
          <w:tcPr>
            <w:tcW w:w="2411" w:type="dxa"/>
          </w:tcPr>
          <w:p w14:paraId="31EAB0A3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</w:p>
        </w:tc>
        <w:tc>
          <w:tcPr>
            <w:tcW w:w="3855" w:type="dxa"/>
          </w:tcPr>
          <w:p w14:paraId="13873602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52FA791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927C3D" w:rsidRPr="00D639B0" w14:paraId="77E64672" w14:textId="77777777" w:rsidTr="00C9584F">
        <w:tc>
          <w:tcPr>
            <w:tcW w:w="2411" w:type="dxa"/>
          </w:tcPr>
          <w:p w14:paraId="3531DC09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unavail</w:t>
            </w:r>
            <w:proofErr w:type="spellEnd"/>
          </w:p>
        </w:tc>
        <w:tc>
          <w:tcPr>
            <w:tcW w:w="3855" w:type="dxa"/>
          </w:tcPr>
          <w:p w14:paraId="54D31BF6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1E48C4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927C3D" w:rsidRPr="00D639B0" w14:paraId="22691F47" w14:textId="77777777" w:rsidTr="00C9584F">
        <w:tc>
          <w:tcPr>
            <w:tcW w:w="2411" w:type="dxa"/>
          </w:tcPr>
          <w:p w14:paraId="58298EA1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X1927</w:t>
            </w:r>
          </w:p>
        </w:tc>
        <w:tc>
          <w:tcPr>
            <w:tcW w:w="3855" w:type="dxa"/>
          </w:tcPr>
          <w:p w14:paraId="4D51A335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FEF1799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927C3D" w:rsidRPr="00D639B0" w14:paraId="121F8760" w14:textId="77777777" w:rsidTr="00C9584F">
        <w:tc>
          <w:tcPr>
            <w:tcW w:w="2411" w:type="dxa"/>
          </w:tcPr>
          <w:p w14:paraId="35E1A057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les</w:t>
            </w:r>
          </w:p>
        </w:tc>
        <w:tc>
          <w:tcPr>
            <w:tcW w:w="3855" w:type="dxa"/>
          </w:tcPr>
          <w:p w14:paraId="2BD0F044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99E1F32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927C3D" w:rsidRPr="00D639B0" w14:paraId="5382D6D6" w14:textId="77777777" w:rsidTr="00C9584F">
        <w:tc>
          <w:tcPr>
            <w:tcW w:w="2411" w:type="dxa"/>
          </w:tcPr>
          <w:p w14:paraId="5E9928EB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3855" w:type="dxa"/>
          </w:tcPr>
          <w:p w14:paraId="34C39E4E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F9CF57F" w14:textId="77777777" w:rsidR="00927C3D" w:rsidRPr="00D639B0" w:rsidRDefault="00927C3D" w:rsidP="00C958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</w:tbl>
    <w:p w14:paraId="5D78B771" w14:textId="4D9B3156" w:rsidR="00927C3D" w:rsidRPr="00D639B0" w:rsidRDefault="00927C3D" w:rsidP="00927C3D">
      <w:pPr>
        <w:rPr>
          <w:rFonts w:ascii="Times New Roman" w:hAnsi="Times New Roman" w:cs="Times New Roman"/>
          <w:sz w:val="24"/>
          <w:szCs w:val="24"/>
        </w:rPr>
      </w:pPr>
      <w:r w:rsidRPr="00D639B0">
        <w:rPr>
          <w:rFonts w:ascii="Times New Roman" w:hAnsi="Times New Roman" w:cs="Times New Roman"/>
          <w:sz w:val="24"/>
          <w:szCs w:val="24"/>
        </w:rPr>
        <w:t xml:space="preserve">* </w:t>
      </w:r>
      <w:r w:rsidR="0038652E" w:rsidRPr="0038652E">
        <w:rPr>
          <w:rFonts w:ascii="Times New Roman" w:hAnsi="Times New Roman" w:cs="Times New Roman"/>
          <w:sz w:val="24"/>
          <w:szCs w:val="24"/>
        </w:rPr>
        <w:t xml:space="preserve">Features may be stemmed words or variables in </w:t>
      </w:r>
      <w:proofErr w:type="gramStart"/>
      <w:r w:rsidR="0038652E" w:rsidRPr="0038652E">
        <w:rPr>
          <w:rFonts w:ascii="Times New Roman" w:hAnsi="Times New Roman" w:cs="Times New Roman"/>
          <w:sz w:val="24"/>
          <w:szCs w:val="24"/>
        </w:rPr>
        <w:t>paramedics</w:t>
      </w:r>
      <w:proofErr w:type="gramEnd"/>
      <w:r w:rsidR="0038652E" w:rsidRPr="0038652E">
        <w:rPr>
          <w:rFonts w:ascii="Times New Roman" w:hAnsi="Times New Roman" w:cs="Times New Roman"/>
          <w:sz w:val="24"/>
          <w:szCs w:val="24"/>
        </w:rPr>
        <w:t xml:space="preserve"> data that were removed from whitespace or punctuation in phase 2 of the study. For example, the original text in the training set that produced the “</w:t>
      </w:r>
      <w:proofErr w:type="spellStart"/>
      <w:r w:rsidR="0038652E" w:rsidRPr="0038652E">
        <w:rPr>
          <w:rFonts w:ascii="Times New Roman" w:hAnsi="Times New Roman" w:cs="Times New Roman"/>
          <w:sz w:val="24"/>
          <w:szCs w:val="24"/>
        </w:rPr>
        <w:t>chestbacklung</w:t>
      </w:r>
      <w:proofErr w:type="spellEnd"/>
      <w:r w:rsidR="0038652E" w:rsidRPr="0038652E">
        <w:rPr>
          <w:rFonts w:ascii="Times New Roman" w:hAnsi="Times New Roman" w:cs="Times New Roman"/>
          <w:sz w:val="24"/>
          <w:szCs w:val="24"/>
        </w:rPr>
        <w:t xml:space="preserve">” feature was “Chest/back=lungs clear and equal”, and “X1415” comes from the text "GCS 14-15" (“GCS” stands for </w:t>
      </w:r>
      <w:bookmarkStart w:id="0" w:name="_GoBack"/>
      <w:bookmarkEnd w:id="0"/>
      <w:r w:rsidR="0038652E" w:rsidRPr="0038652E">
        <w:rPr>
          <w:rFonts w:ascii="Times New Roman" w:hAnsi="Times New Roman" w:cs="Times New Roman"/>
          <w:sz w:val="24"/>
          <w:szCs w:val="24"/>
        </w:rPr>
        <w:t>“Glasgow Coma Scale”). The "X" at the beginning of the numeric features was automatically added by an R routine to be able to handle numbers as categorical text variables</w:t>
      </w:r>
      <w:r w:rsidR="0038652E">
        <w:rPr>
          <w:rFonts w:ascii="Times New Roman" w:hAnsi="Times New Roman" w:cs="Times New Roman"/>
          <w:sz w:val="24"/>
          <w:szCs w:val="24"/>
        </w:rPr>
        <w:t>.</w:t>
      </w:r>
    </w:p>
    <w:p w14:paraId="7B2252DF" w14:textId="0335212D" w:rsidR="00927C3D" w:rsidRPr="00D639B0" w:rsidRDefault="00927C3D" w:rsidP="00927C3D">
      <w:pPr>
        <w:rPr>
          <w:rFonts w:ascii="Times New Roman" w:hAnsi="Times New Roman" w:cs="Times New Roman"/>
          <w:sz w:val="24"/>
          <w:szCs w:val="24"/>
        </w:rPr>
      </w:pPr>
      <w:r w:rsidRPr="00D639B0">
        <w:rPr>
          <w:rFonts w:ascii="Times New Roman" w:hAnsi="Times New Roman" w:cs="Times New Roman"/>
          <w:sz w:val="24"/>
          <w:szCs w:val="24"/>
        </w:rPr>
        <w:t>**</w:t>
      </w:r>
      <w:r w:rsidR="00460D53" w:rsidRPr="00460D53">
        <w:t xml:space="preserve"> </w:t>
      </w:r>
      <w:r w:rsidR="00460D53">
        <w:rPr>
          <w:rFonts w:ascii="Times New Roman" w:hAnsi="Times New Roman" w:cs="Times New Roman"/>
          <w:sz w:val="24"/>
          <w:szCs w:val="24"/>
        </w:rPr>
        <w:t>W</w:t>
      </w:r>
      <w:r w:rsidR="00460D53" w:rsidRPr="00460D53">
        <w:rPr>
          <w:rFonts w:ascii="Times New Roman" w:hAnsi="Times New Roman" w:cs="Times New Roman"/>
          <w:sz w:val="24"/>
          <w:szCs w:val="24"/>
        </w:rPr>
        <w:t>e scaled the absolute value of the coefficients to have a maximum value of 100 (R Package caret, 2019</w:t>
      </w:r>
      <w:r w:rsidR="00EC5A77">
        <w:rPr>
          <w:rFonts w:ascii="Times New Roman" w:hAnsi="Times New Roman" w:cs="Times New Roman"/>
          <w:sz w:val="24"/>
          <w:szCs w:val="24"/>
        </w:rPr>
        <w:t>)</w:t>
      </w:r>
      <w:r w:rsidR="007617A6">
        <w:rPr>
          <w:rFonts w:ascii="Times New Roman" w:hAnsi="Times New Roman" w:cs="Times New Roman"/>
          <w:sz w:val="24"/>
          <w:szCs w:val="24"/>
        </w:rPr>
        <w:t>. A higher number means that the feature text had a higher importance when predicting a</w:t>
      </w:r>
      <w:r w:rsidR="007617A6" w:rsidRPr="007617A6">
        <w:rPr>
          <w:rFonts w:ascii="Times New Roman" w:hAnsi="Times New Roman" w:cs="Times New Roman"/>
          <w:sz w:val="24"/>
          <w:szCs w:val="24"/>
        </w:rPr>
        <w:t xml:space="preserve"> positive or negative </w:t>
      </w:r>
      <w:r w:rsidR="007617A6">
        <w:rPr>
          <w:rFonts w:ascii="Times New Roman" w:hAnsi="Times New Roman" w:cs="Times New Roman"/>
          <w:sz w:val="24"/>
          <w:szCs w:val="24"/>
        </w:rPr>
        <w:t>case of OM from free-text narratives.</w:t>
      </w:r>
    </w:p>
    <w:p w14:paraId="218CC7EA" w14:textId="77777777" w:rsidR="00407ED1" w:rsidRDefault="00407ED1" w:rsidP="005539D5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69CDD48D" w14:textId="77777777" w:rsidR="00460D53" w:rsidRPr="00460D53" w:rsidRDefault="00460D53" w:rsidP="00460D53">
      <w:pPr>
        <w:rPr>
          <w:rFonts w:ascii="Times New Roman" w:hAnsi="Times New Roman" w:cs="Times New Roman"/>
          <w:sz w:val="24"/>
          <w:szCs w:val="24"/>
        </w:rPr>
      </w:pPr>
      <w:r w:rsidRPr="00460D53">
        <w:rPr>
          <w:rFonts w:ascii="Times New Roman" w:hAnsi="Times New Roman" w:cs="Times New Roman"/>
          <w:sz w:val="24"/>
          <w:szCs w:val="24"/>
        </w:rPr>
        <w:t>Reference:</w:t>
      </w:r>
    </w:p>
    <w:p w14:paraId="3752A8C4" w14:textId="77777777" w:rsidR="00460D53" w:rsidRPr="00460D53" w:rsidRDefault="00460D53" w:rsidP="00460D53">
      <w:pPr>
        <w:rPr>
          <w:rFonts w:ascii="Times New Roman" w:hAnsi="Times New Roman" w:cs="Times New Roman"/>
          <w:sz w:val="24"/>
          <w:szCs w:val="24"/>
        </w:rPr>
      </w:pPr>
      <w:r w:rsidRPr="00460D53">
        <w:rPr>
          <w:rFonts w:ascii="Times New Roman" w:hAnsi="Times New Roman" w:cs="Times New Roman"/>
          <w:sz w:val="24"/>
          <w:szCs w:val="24"/>
        </w:rPr>
        <w:t>- R Package caret, 2019. https://cran.r-project.org/web/packages/caret/caret.pdf</w:t>
      </w:r>
    </w:p>
    <w:p w14:paraId="1D6293D3" w14:textId="77777777" w:rsidR="00460D53" w:rsidRPr="00245672" w:rsidRDefault="00460D53" w:rsidP="005539D5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FF41364" w14:textId="77777777" w:rsidR="007617A6" w:rsidRDefault="007617A6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275059B4" w14:textId="28466742" w:rsidR="005539D5" w:rsidRPr="00001B57" w:rsidRDefault="005539D5" w:rsidP="005539D5">
      <w:pPr>
        <w:spacing w:after="20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01B57">
        <w:rPr>
          <w:rFonts w:ascii="Times New Roman" w:hAnsi="Times New Roman" w:cs="Times New Roman"/>
          <w:sz w:val="24"/>
          <w:szCs w:val="24"/>
          <w:u w:val="single"/>
        </w:rPr>
        <w:t>Twenty features that scored highest in the random forest mod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1"/>
        <w:gridCol w:w="3855"/>
        <w:gridCol w:w="3202"/>
      </w:tblGrid>
      <w:tr w:rsidR="005539D5" w:rsidRPr="00D639B0" w14:paraId="557C350C" w14:textId="77777777" w:rsidTr="00656800">
        <w:tc>
          <w:tcPr>
            <w:tcW w:w="2411" w:type="dxa"/>
          </w:tcPr>
          <w:p w14:paraId="508E0DB4" w14:textId="77777777" w:rsidR="005539D5" w:rsidRPr="00245672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672">
              <w:rPr>
                <w:rFonts w:ascii="Times New Roman" w:hAnsi="Times New Roman" w:cs="Times New Roman"/>
                <w:sz w:val="24"/>
                <w:szCs w:val="24"/>
              </w:rPr>
              <w:t>Feature text*</w:t>
            </w:r>
          </w:p>
        </w:tc>
        <w:tc>
          <w:tcPr>
            <w:tcW w:w="3855" w:type="dxa"/>
          </w:tcPr>
          <w:p w14:paraId="74B09EE2" w14:textId="77777777" w:rsidR="005539D5" w:rsidRPr="00245672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672">
              <w:rPr>
                <w:rFonts w:ascii="Times New Roman" w:hAnsi="Times New Roman" w:cs="Times New Roman"/>
                <w:sz w:val="24"/>
                <w:szCs w:val="24"/>
              </w:rPr>
              <w:t>Paramedics data field</w:t>
            </w:r>
          </w:p>
        </w:tc>
        <w:tc>
          <w:tcPr>
            <w:tcW w:w="3202" w:type="dxa"/>
          </w:tcPr>
          <w:p w14:paraId="36CC44E7" w14:textId="77777777" w:rsidR="005539D5" w:rsidRPr="00245672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672">
              <w:rPr>
                <w:rFonts w:ascii="Times New Roman" w:hAnsi="Times New Roman" w:cs="Times New Roman"/>
                <w:sz w:val="24"/>
                <w:szCs w:val="24"/>
              </w:rPr>
              <w:t>Measure of importance**</w:t>
            </w:r>
          </w:p>
        </w:tc>
      </w:tr>
      <w:tr w:rsidR="005539D5" w:rsidRPr="00D639B0" w14:paraId="1F7767D7" w14:textId="77777777" w:rsidTr="00656800">
        <w:tc>
          <w:tcPr>
            <w:tcW w:w="2411" w:type="dxa"/>
          </w:tcPr>
          <w:p w14:paraId="190BF31D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heroin</w:t>
            </w:r>
          </w:p>
        </w:tc>
        <w:tc>
          <w:tcPr>
            <w:tcW w:w="3855" w:type="dxa"/>
          </w:tcPr>
          <w:p w14:paraId="7A7A6CA2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5A67F8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5539D5" w:rsidRPr="00D639B0" w14:paraId="777F485C" w14:textId="77777777" w:rsidTr="00656800">
        <w:tc>
          <w:tcPr>
            <w:tcW w:w="2411" w:type="dxa"/>
          </w:tcPr>
          <w:p w14:paraId="42D75801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patientadmitstodrugus</w:t>
            </w:r>
            <w:proofErr w:type="spellEnd"/>
          </w:p>
        </w:tc>
        <w:tc>
          <w:tcPr>
            <w:tcW w:w="3855" w:type="dxa"/>
          </w:tcPr>
          <w:p w14:paraId="5A58015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Drug/Alcohol Usage</w:t>
            </w:r>
          </w:p>
        </w:tc>
        <w:tc>
          <w:tcPr>
            <w:tcW w:w="3202" w:type="dxa"/>
          </w:tcPr>
          <w:p w14:paraId="7D3864C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5539D5" w:rsidRPr="00D639B0" w14:paraId="748ED268" w14:textId="77777777" w:rsidTr="00656800">
        <w:tc>
          <w:tcPr>
            <w:tcW w:w="2411" w:type="dxa"/>
          </w:tcPr>
          <w:p w14:paraId="6907ED6D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loxon</w:t>
            </w:r>
            <w:proofErr w:type="spellEnd"/>
          </w:p>
        </w:tc>
        <w:tc>
          <w:tcPr>
            <w:tcW w:w="3855" w:type="dxa"/>
          </w:tcPr>
          <w:p w14:paraId="702C601D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Treatment list</w:t>
            </w:r>
          </w:p>
        </w:tc>
        <w:tc>
          <w:tcPr>
            <w:tcW w:w="3202" w:type="dxa"/>
          </w:tcPr>
          <w:p w14:paraId="7170197D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5539D5" w:rsidRPr="00D639B0" w14:paraId="69A2B4D2" w14:textId="77777777" w:rsidTr="00656800">
        <w:tc>
          <w:tcPr>
            <w:tcW w:w="2411" w:type="dxa"/>
          </w:tcPr>
          <w:p w14:paraId="262AE5AE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intub</w:t>
            </w:r>
            <w:proofErr w:type="spellEnd"/>
          </w:p>
        </w:tc>
        <w:tc>
          <w:tcPr>
            <w:tcW w:w="3855" w:type="dxa"/>
          </w:tcPr>
          <w:p w14:paraId="56BA0E77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3AC9C54B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5539D5" w:rsidRPr="00D639B0" w14:paraId="544F6789" w14:textId="77777777" w:rsidTr="00656800">
        <w:tc>
          <w:tcPr>
            <w:tcW w:w="2411" w:type="dxa"/>
          </w:tcPr>
          <w:p w14:paraId="21FFCFAE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3855" w:type="dxa"/>
          </w:tcPr>
          <w:p w14:paraId="6DCF158F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3C7AF680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5539D5" w:rsidRPr="00D639B0" w14:paraId="6FC152A0" w14:textId="77777777" w:rsidTr="00656800">
        <w:tc>
          <w:tcPr>
            <w:tcW w:w="2411" w:type="dxa"/>
          </w:tcPr>
          <w:p w14:paraId="0543E736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overdos</w:t>
            </w:r>
            <w:proofErr w:type="spellEnd"/>
          </w:p>
        </w:tc>
        <w:tc>
          <w:tcPr>
            <w:tcW w:w="3855" w:type="dxa"/>
          </w:tcPr>
          <w:p w14:paraId="1909C070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Primary impression</w:t>
            </w:r>
          </w:p>
        </w:tc>
        <w:tc>
          <w:tcPr>
            <w:tcW w:w="3202" w:type="dxa"/>
          </w:tcPr>
          <w:p w14:paraId="2628368C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5539D5" w:rsidRPr="00D639B0" w14:paraId="71EDB9AF" w14:textId="77777777" w:rsidTr="00656800">
        <w:tc>
          <w:tcPr>
            <w:tcW w:w="2411" w:type="dxa"/>
          </w:tcPr>
          <w:p w14:paraId="668BC60C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alter</w:t>
            </w:r>
          </w:p>
        </w:tc>
        <w:tc>
          <w:tcPr>
            <w:tcW w:w="3855" w:type="dxa"/>
          </w:tcPr>
          <w:p w14:paraId="1B39B95E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088FA0F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5539D5" w:rsidRPr="00D639B0" w14:paraId="378F3DD6" w14:textId="77777777" w:rsidTr="00656800">
        <w:tc>
          <w:tcPr>
            <w:tcW w:w="2411" w:type="dxa"/>
          </w:tcPr>
          <w:p w14:paraId="47F95D2B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deni</w:t>
            </w:r>
            <w:proofErr w:type="spellEnd"/>
          </w:p>
        </w:tc>
        <w:tc>
          <w:tcPr>
            <w:tcW w:w="3855" w:type="dxa"/>
          </w:tcPr>
          <w:p w14:paraId="4478185B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4E4B3DD0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5539D5" w:rsidRPr="00D639B0" w14:paraId="15B1EFCE" w14:textId="77777777" w:rsidTr="00656800">
        <w:tc>
          <w:tcPr>
            <w:tcW w:w="2411" w:type="dxa"/>
          </w:tcPr>
          <w:p w14:paraId="0D441C74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3855" w:type="dxa"/>
          </w:tcPr>
          <w:p w14:paraId="09043C3A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2872563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5539D5" w:rsidRPr="00D639B0" w14:paraId="223EC1FD" w14:textId="77777777" w:rsidTr="00656800">
        <w:tc>
          <w:tcPr>
            <w:tcW w:w="2411" w:type="dxa"/>
          </w:tcPr>
          <w:p w14:paraId="66496516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3855" w:type="dxa"/>
          </w:tcPr>
          <w:p w14:paraId="28B7F721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34906350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5539D5" w:rsidRPr="00D639B0" w14:paraId="14EC959F" w14:textId="77777777" w:rsidTr="00656800">
        <w:tc>
          <w:tcPr>
            <w:tcW w:w="2411" w:type="dxa"/>
          </w:tcPr>
          <w:p w14:paraId="5CA4DD27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can</w:t>
            </w:r>
          </w:p>
        </w:tc>
        <w:tc>
          <w:tcPr>
            <w:tcW w:w="3855" w:type="dxa"/>
          </w:tcPr>
          <w:p w14:paraId="3BC4FDA1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F42E8E0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5539D5" w:rsidRPr="00D639B0" w14:paraId="61E170D8" w14:textId="77777777" w:rsidTr="00656800">
        <w:tc>
          <w:tcPr>
            <w:tcW w:w="2411" w:type="dxa"/>
          </w:tcPr>
          <w:p w14:paraId="5334A9BC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onereport</w:t>
            </w:r>
            <w:proofErr w:type="spellEnd"/>
          </w:p>
        </w:tc>
        <w:tc>
          <w:tcPr>
            <w:tcW w:w="3855" w:type="dxa"/>
          </w:tcPr>
          <w:p w14:paraId="26607B3F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Drug/Alcohol Usage</w:t>
            </w:r>
          </w:p>
        </w:tc>
        <w:tc>
          <w:tcPr>
            <w:tcW w:w="3202" w:type="dxa"/>
          </w:tcPr>
          <w:p w14:paraId="5E64F395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5539D5" w:rsidRPr="00D639B0" w14:paraId="2DE64FE0" w14:textId="77777777" w:rsidTr="00656800">
        <w:tc>
          <w:tcPr>
            <w:tcW w:w="2411" w:type="dxa"/>
          </w:tcPr>
          <w:p w14:paraId="20B306E1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3855" w:type="dxa"/>
          </w:tcPr>
          <w:p w14:paraId="0F1BBB9C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35F9094B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5539D5" w:rsidRPr="00D639B0" w14:paraId="2DCEF541" w14:textId="77777777" w:rsidTr="00656800">
        <w:tc>
          <w:tcPr>
            <w:tcW w:w="2411" w:type="dxa"/>
          </w:tcPr>
          <w:p w14:paraId="7792FEBE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unabl</w:t>
            </w:r>
            <w:proofErr w:type="spellEnd"/>
          </w:p>
        </w:tc>
        <w:tc>
          <w:tcPr>
            <w:tcW w:w="3855" w:type="dxa"/>
          </w:tcPr>
          <w:p w14:paraId="5D43ABF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8292722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5539D5" w:rsidRPr="00D639B0" w14:paraId="64E97306" w14:textId="77777777" w:rsidTr="00656800">
        <w:tc>
          <w:tcPr>
            <w:tcW w:w="2411" w:type="dxa"/>
          </w:tcPr>
          <w:p w14:paraId="77A39766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3855" w:type="dxa"/>
          </w:tcPr>
          <w:p w14:paraId="59F42D9F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787197D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5539D5" w:rsidRPr="00D639B0" w14:paraId="598C05FF" w14:textId="77777777" w:rsidTr="00656800">
        <w:tc>
          <w:tcPr>
            <w:tcW w:w="2411" w:type="dxa"/>
          </w:tcPr>
          <w:p w14:paraId="6AEEAA3C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capnographi</w:t>
            </w:r>
            <w:proofErr w:type="spellEnd"/>
          </w:p>
        </w:tc>
        <w:tc>
          <w:tcPr>
            <w:tcW w:w="3855" w:type="dxa"/>
          </w:tcPr>
          <w:p w14:paraId="61059FB4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2FCCA96A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5539D5" w:rsidRPr="00D639B0" w14:paraId="597345C0" w14:textId="77777777" w:rsidTr="00656800">
        <w:tc>
          <w:tcPr>
            <w:tcW w:w="2411" w:type="dxa"/>
          </w:tcPr>
          <w:p w14:paraId="6BCEF435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</w:p>
        </w:tc>
        <w:tc>
          <w:tcPr>
            <w:tcW w:w="3855" w:type="dxa"/>
          </w:tcPr>
          <w:p w14:paraId="7D7B76A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04841055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5539D5" w:rsidRPr="00D639B0" w14:paraId="246D088F" w14:textId="77777777" w:rsidTr="00656800">
        <w:tc>
          <w:tcPr>
            <w:tcW w:w="2411" w:type="dxa"/>
          </w:tcPr>
          <w:p w14:paraId="3647AB6B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  <w:proofErr w:type="spellEnd"/>
          </w:p>
        </w:tc>
        <w:tc>
          <w:tcPr>
            <w:tcW w:w="3855" w:type="dxa"/>
          </w:tcPr>
          <w:p w14:paraId="76880B73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5C2C23FA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5539D5" w:rsidRPr="00D639B0" w14:paraId="2C96A71A" w14:textId="77777777" w:rsidTr="00656800">
        <w:tc>
          <w:tcPr>
            <w:tcW w:w="2411" w:type="dxa"/>
          </w:tcPr>
          <w:p w14:paraId="05EE2E85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proofErr w:type="spellEnd"/>
          </w:p>
        </w:tc>
        <w:tc>
          <w:tcPr>
            <w:tcW w:w="3855" w:type="dxa"/>
          </w:tcPr>
          <w:p w14:paraId="1D7B4C41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1E292C56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5539D5" w:rsidRPr="00D639B0" w14:paraId="1A2EF349" w14:textId="77777777" w:rsidTr="00656800">
        <w:tc>
          <w:tcPr>
            <w:tcW w:w="2411" w:type="dxa"/>
          </w:tcPr>
          <w:p w14:paraId="2A954B57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</w:p>
        </w:tc>
        <w:tc>
          <w:tcPr>
            <w:tcW w:w="3855" w:type="dxa"/>
          </w:tcPr>
          <w:p w14:paraId="3C78199A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Narrative</w:t>
            </w:r>
          </w:p>
        </w:tc>
        <w:tc>
          <w:tcPr>
            <w:tcW w:w="3202" w:type="dxa"/>
          </w:tcPr>
          <w:p w14:paraId="667B1058" w14:textId="77777777" w:rsidR="005539D5" w:rsidRPr="00D639B0" w:rsidRDefault="005539D5" w:rsidP="006568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9B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1637FFE7" w14:textId="08C75161" w:rsidR="005539D5" w:rsidRPr="001F1863" w:rsidRDefault="005539D5" w:rsidP="005539D5">
      <w:pPr>
        <w:rPr>
          <w:rFonts w:ascii="Times New Roman" w:hAnsi="Times New Roman" w:cs="Times New Roman"/>
          <w:sz w:val="24"/>
          <w:szCs w:val="24"/>
        </w:rPr>
      </w:pPr>
      <w:r w:rsidRPr="001F1863">
        <w:rPr>
          <w:rFonts w:ascii="Times New Roman" w:hAnsi="Times New Roman" w:cs="Times New Roman"/>
          <w:sz w:val="24"/>
          <w:szCs w:val="24"/>
        </w:rPr>
        <w:t xml:space="preserve">* Features may be stemmed words (i.e.,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F1863">
        <w:rPr>
          <w:rFonts w:ascii="Times New Roman" w:hAnsi="Times New Roman" w:cs="Times New Roman"/>
          <w:sz w:val="24"/>
          <w:szCs w:val="24"/>
        </w:rPr>
        <w:t>deni</w:t>
      </w:r>
      <w:proofErr w:type="spellEnd"/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 may represent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r w:rsidRPr="001F1863">
        <w:rPr>
          <w:rFonts w:ascii="Times New Roman" w:hAnsi="Times New Roman" w:cs="Times New Roman"/>
          <w:sz w:val="24"/>
          <w:szCs w:val="24"/>
        </w:rPr>
        <w:t>denies</w:t>
      </w:r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 or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r w:rsidRPr="001F1863">
        <w:rPr>
          <w:rFonts w:ascii="Times New Roman" w:hAnsi="Times New Roman" w:cs="Times New Roman"/>
          <w:sz w:val="24"/>
          <w:szCs w:val="24"/>
        </w:rPr>
        <w:t>denied</w:t>
      </w:r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, and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F1863">
        <w:rPr>
          <w:rFonts w:ascii="Times New Roman" w:hAnsi="Times New Roman" w:cs="Times New Roman"/>
          <w:sz w:val="24"/>
          <w:szCs w:val="24"/>
        </w:rPr>
        <w:t>intub</w:t>
      </w:r>
      <w:proofErr w:type="spellEnd"/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 may represent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r w:rsidRPr="001F1863">
        <w:rPr>
          <w:rFonts w:ascii="Times New Roman" w:hAnsi="Times New Roman" w:cs="Times New Roman"/>
          <w:sz w:val="24"/>
          <w:szCs w:val="24"/>
        </w:rPr>
        <w:t>intubation</w:t>
      </w:r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 or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F1863">
        <w:rPr>
          <w:rFonts w:ascii="Times New Roman" w:hAnsi="Times New Roman" w:cs="Times New Roman"/>
          <w:sz w:val="24"/>
          <w:szCs w:val="24"/>
        </w:rPr>
        <w:t>intubed</w:t>
      </w:r>
      <w:proofErr w:type="spellEnd"/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>) or variables that were removed from whitespace</w:t>
      </w:r>
      <w:r w:rsidR="001F1863">
        <w:rPr>
          <w:rFonts w:ascii="Times New Roman" w:hAnsi="Times New Roman" w:cs="Times New Roman"/>
          <w:sz w:val="24"/>
          <w:szCs w:val="24"/>
        </w:rPr>
        <w:t xml:space="preserve"> or punctuation</w:t>
      </w:r>
      <w:r w:rsidRPr="001F1863">
        <w:rPr>
          <w:rFonts w:ascii="Times New Roman" w:hAnsi="Times New Roman" w:cs="Times New Roman"/>
          <w:sz w:val="24"/>
          <w:szCs w:val="24"/>
        </w:rPr>
        <w:t xml:space="preserve"> in phase 2 of the study (i.e., </w:t>
      </w:r>
      <w:r w:rsidR="001F1863" w:rsidRPr="001F186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F1863">
        <w:rPr>
          <w:rFonts w:ascii="Times New Roman" w:hAnsi="Times New Roman" w:cs="Times New Roman"/>
          <w:sz w:val="24"/>
          <w:szCs w:val="24"/>
        </w:rPr>
        <w:t>patientadmitstodrugus</w:t>
      </w:r>
      <w:proofErr w:type="spellEnd"/>
      <w:r w:rsidR="001F1863" w:rsidRP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 xml:space="preserve"> </w:t>
      </w:r>
      <w:r w:rsidR="001F1863">
        <w:rPr>
          <w:rFonts w:ascii="Times New Roman" w:hAnsi="Times New Roman" w:cs="Times New Roman"/>
          <w:sz w:val="24"/>
          <w:szCs w:val="24"/>
        </w:rPr>
        <w:t>comes from the original text</w:t>
      </w:r>
      <w:r w:rsidRPr="001F1863">
        <w:rPr>
          <w:rFonts w:ascii="Times New Roman" w:hAnsi="Times New Roman" w:cs="Times New Roman"/>
          <w:sz w:val="24"/>
          <w:szCs w:val="24"/>
        </w:rPr>
        <w:t xml:space="preserve"> </w:t>
      </w:r>
      <w:r w:rsidR="001F1863">
        <w:rPr>
          <w:rFonts w:ascii="Times New Roman" w:hAnsi="Times New Roman" w:cs="Times New Roman"/>
          <w:sz w:val="24"/>
          <w:szCs w:val="24"/>
        </w:rPr>
        <w:t>“</w:t>
      </w:r>
      <w:r w:rsidRPr="001F1863">
        <w:rPr>
          <w:rFonts w:ascii="Times New Roman" w:hAnsi="Times New Roman" w:cs="Times New Roman"/>
          <w:sz w:val="24"/>
          <w:szCs w:val="24"/>
        </w:rPr>
        <w:t>patient</w:t>
      </w:r>
      <w:r w:rsidR="001F1863">
        <w:rPr>
          <w:rFonts w:ascii="Times New Roman" w:hAnsi="Times New Roman" w:cs="Times New Roman"/>
          <w:sz w:val="24"/>
          <w:szCs w:val="24"/>
        </w:rPr>
        <w:t>-admits-to-</w:t>
      </w:r>
      <w:r w:rsidRPr="001F1863">
        <w:rPr>
          <w:rFonts w:ascii="Times New Roman" w:hAnsi="Times New Roman" w:cs="Times New Roman"/>
          <w:sz w:val="24"/>
          <w:szCs w:val="24"/>
        </w:rPr>
        <w:t>drug</w:t>
      </w:r>
      <w:r w:rsidR="001905D2">
        <w:rPr>
          <w:rFonts w:ascii="Times New Roman" w:hAnsi="Times New Roman" w:cs="Times New Roman"/>
          <w:sz w:val="24"/>
          <w:szCs w:val="24"/>
        </w:rPr>
        <w:t>-</w:t>
      </w:r>
      <w:r w:rsidRPr="001F1863">
        <w:rPr>
          <w:rFonts w:ascii="Times New Roman" w:hAnsi="Times New Roman" w:cs="Times New Roman"/>
          <w:sz w:val="24"/>
          <w:szCs w:val="24"/>
        </w:rPr>
        <w:t>use</w:t>
      </w:r>
      <w:r w:rsidR="001F1863">
        <w:rPr>
          <w:rFonts w:ascii="Times New Roman" w:hAnsi="Times New Roman" w:cs="Times New Roman"/>
          <w:sz w:val="24"/>
          <w:szCs w:val="24"/>
        </w:rPr>
        <w:t>”</w:t>
      </w:r>
      <w:r w:rsidRPr="001F1863">
        <w:rPr>
          <w:rFonts w:ascii="Times New Roman" w:hAnsi="Times New Roman" w:cs="Times New Roman"/>
          <w:sz w:val="24"/>
          <w:szCs w:val="24"/>
        </w:rPr>
        <w:t>).</w:t>
      </w:r>
    </w:p>
    <w:p w14:paraId="7D610639" w14:textId="4413FEDD" w:rsidR="005539D5" w:rsidRPr="00D639B0" w:rsidRDefault="005539D5" w:rsidP="005539D5">
      <w:pPr>
        <w:rPr>
          <w:rFonts w:ascii="Times New Roman" w:hAnsi="Times New Roman" w:cs="Times New Roman"/>
          <w:sz w:val="24"/>
          <w:szCs w:val="24"/>
        </w:rPr>
      </w:pPr>
      <w:r w:rsidRPr="00D639B0">
        <w:rPr>
          <w:rFonts w:ascii="Times New Roman" w:hAnsi="Times New Roman" w:cs="Times New Roman"/>
          <w:sz w:val="24"/>
          <w:szCs w:val="24"/>
        </w:rPr>
        <w:t>**</w:t>
      </w:r>
      <w:r w:rsidR="00460D53" w:rsidRPr="00460D53">
        <w:t xml:space="preserve"> </w:t>
      </w:r>
      <w:r w:rsidR="00460D53">
        <w:rPr>
          <w:rFonts w:ascii="Times New Roman" w:hAnsi="Times New Roman" w:cs="Times New Roman"/>
          <w:sz w:val="24"/>
          <w:szCs w:val="24"/>
        </w:rPr>
        <w:t>W</w:t>
      </w:r>
      <w:r w:rsidR="00460D53" w:rsidRPr="00460D53">
        <w:rPr>
          <w:rFonts w:ascii="Times New Roman" w:hAnsi="Times New Roman" w:cs="Times New Roman"/>
          <w:sz w:val="24"/>
          <w:szCs w:val="24"/>
        </w:rPr>
        <w:t xml:space="preserve">e scaled </w:t>
      </w:r>
      <w:r w:rsidR="0025522D">
        <w:rPr>
          <w:rFonts w:ascii="Times New Roman" w:hAnsi="Times New Roman" w:cs="Times New Roman"/>
          <w:sz w:val="24"/>
          <w:szCs w:val="24"/>
        </w:rPr>
        <w:t xml:space="preserve">feature </w:t>
      </w:r>
      <w:r w:rsidR="00460D53" w:rsidRPr="00460D53">
        <w:rPr>
          <w:rFonts w:ascii="Times New Roman" w:hAnsi="Times New Roman" w:cs="Times New Roman"/>
          <w:sz w:val="24"/>
          <w:szCs w:val="24"/>
        </w:rPr>
        <w:t xml:space="preserve">importance </w:t>
      </w:r>
      <w:r w:rsidR="0025522D">
        <w:rPr>
          <w:rFonts w:ascii="Times New Roman" w:hAnsi="Times New Roman" w:cs="Times New Roman"/>
          <w:sz w:val="24"/>
          <w:szCs w:val="24"/>
        </w:rPr>
        <w:t>values</w:t>
      </w:r>
      <w:r w:rsidR="00460D53" w:rsidRPr="00460D53">
        <w:rPr>
          <w:rFonts w:ascii="Times New Roman" w:hAnsi="Times New Roman" w:cs="Times New Roman"/>
          <w:sz w:val="24"/>
          <w:szCs w:val="24"/>
        </w:rPr>
        <w:t xml:space="preserve"> to have a maximum value of 100 (</w:t>
      </w:r>
      <w:r w:rsidR="008E1404" w:rsidRPr="00460D53">
        <w:rPr>
          <w:rFonts w:ascii="Times New Roman" w:hAnsi="Times New Roman" w:cs="Times New Roman"/>
          <w:sz w:val="24"/>
          <w:szCs w:val="24"/>
        </w:rPr>
        <w:t>R Package caret, 2019</w:t>
      </w:r>
      <w:r w:rsidR="008E1404">
        <w:rPr>
          <w:rFonts w:ascii="Times New Roman" w:hAnsi="Times New Roman" w:cs="Times New Roman"/>
          <w:sz w:val="24"/>
          <w:szCs w:val="24"/>
        </w:rPr>
        <w:t xml:space="preserve">; </w:t>
      </w:r>
      <w:r w:rsidR="00460D53" w:rsidRPr="00460D53">
        <w:rPr>
          <w:rFonts w:ascii="Times New Roman" w:hAnsi="Times New Roman" w:cs="Times New Roman"/>
          <w:sz w:val="24"/>
          <w:szCs w:val="24"/>
        </w:rPr>
        <w:t xml:space="preserve">R Package </w:t>
      </w:r>
      <w:proofErr w:type="spellStart"/>
      <w:r w:rsidR="00460D53" w:rsidRPr="00460D53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="00460D53" w:rsidRPr="00460D53">
        <w:rPr>
          <w:rFonts w:ascii="Times New Roman" w:hAnsi="Times New Roman" w:cs="Times New Roman"/>
          <w:sz w:val="24"/>
          <w:szCs w:val="24"/>
        </w:rPr>
        <w:t>, 2018).</w:t>
      </w:r>
      <w:r w:rsidR="007617A6">
        <w:rPr>
          <w:rFonts w:ascii="Times New Roman" w:hAnsi="Times New Roman" w:cs="Times New Roman"/>
          <w:sz w:val="24"/>
          <w:szCs w:val="24"/>
        </w:rPr>
        <w:t xml:space="preserve"> A higher number means that the feature text had a higher importance when predicting a</w:t>
      </w:r>
      <w:r w:rsidR="007617A6" w:rsidRPr="007617A6">
        <w:rPr>
          <w:rFonts w:ascii="Times New Roman" w:hAnsi="Times New Roman" w:cs="Times New Roman"/>
          <w:sz w:val="24"/>
          <w:szCs w:val="24"/>
        </w:rPr>
        <w:t xml:space="preserve"> positive or negative </w:t>
      </w:r>
      <w:r w:rsidR="007617A6">
        <w:rPr>
          <w:rFonts w:ascii="Times New Roman" w:hAnsi="Times New Roman" w:cs="Times New Roman"/>
          <w:sz w:val="24"/>
          <w:szCs w:val="24"/>
        </w:rPr>
        <w:t>case of OM from free-text narratives.</w:t>
      </w:r>
    </w:p>
    <w:p w14:paraId="0E38B996" w14:textId="77777777" w:rsidR="005539D5" w:rsidRPr="00D639B0" w:rsidRDefault="005539D5" w:rsidP="005539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32E1CE" w14:textId="3AECC420" w:rsidR="00460D53" w:rsidRDefault="00460D53" w:rsidP="00460D53">
      <w:pPr>
        <w:rPr>
          <w:rFonts w:ascii="Times New Roman" w:hAnsi="Times New Roman" w:cs="Times New Roman"/>
          <w:sz w:val="24"/>
          <w:szCs w:val="24"/>
        </w:rPr>
      </w:pPr>
      <w:r w:rsidRPr="00460D53">
        <w:rPr>
          <w:rFonts w:ascii="Times New Roman" w:hAnsi="Times New Roman" w:cs="Times New Roman"/>
          <w:sz w:val="24"/>
          <w:szCs w:val="24"/>
        </w:rPr>
        <w:t>Reference:</w:t>
      </w:r>
    </w:p>
    <w:p w14:paraId="27A19329" w14:textId="528C23FE" w:rsidR="008E1404" w:rsidRPr="00460D53" w:rsidRDefault="008E1404" w:rsidP="00460D53">
      <w:pPr>
        <w:rPr>
          <w:rFonts w:ascii="Times New Roman" w:hAnsi="Times New Roman" w:cs="Times New Roman"/>
          <w:sz w:val="24"/>
          <w:szCs w:val="24"/>
        </w:rPr>
      </w:pPr>
      <w:r w:rsidRPr="00460D53">
        <w:rPr>
          <w:rFonts w:ascii="Times New Roman" w:hAnsi="Times New Roman" w:cs="Times New Roman"/>
          <w:sz w:val="24"/>
          <w:szCs w:val="24"/>
        </w:rPr>
        <w:t>- R Package caret, 2019. https://cran.r-project.org/web/packages/caret/caret.pdf</w:t>
      </w:r>
    </w:p>
    <w:p w14:paraId="390D53BC" w14:textId="77777777" w:rsidR="00460D53" w:rsidRPr="00460D53" w:rsidRDefault="00460D53" w:rsidP="00460D53">
      <w:pPr>
        <w:rPr>
          <w:rFonts w:ascii="Times New Roman" w:hAnsi="Times New Roman" w:cs="Times New Roman"/>
          <w:sz w:val="24"/>
          <w:szCs w:val="24"/>
        </w:rPr>
      </w:pPr>
      <w:r w:rsidRPr="00460D53">
        <w:rPr>
          <w:rFonts w:ascii="Times New Roman" w:hAnsi="Times New Roman" w:cs="Times New Roman"/>
          <w:sz w:val="24"/>
          <w:szCs w:val="24"/>
        </w:rPr>
        <w:t xml:space="preserve">- R Package </w:t>
      </w:r>
      <w:proofErr w:type="spellStart"/>
      <w:r w:rsidRPr="00460D53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460D53">
        <w:rPr>
          <w:rFonts w:ascii="Times New Roman" w:hAnsi="Times New Roman" w:cs="Times New Roman"/>
          <w:sz w:val="24"/>
          <w:szCs w:val="24"/>
        </w:rPr>
        <w:t xml:space="preserve">, 2018. https://cran.r-project.org/web/packages/randomForest/randomForest.pdf </w:t>
      </w:r>
    </w:p>
    <w:p w14:paraId="0A7FD3BE" w14:textId="1C212FDD" w:rsidR="00F33A03" w:rsidRPr="00460D53" w:rsidRDefault="00F33A03" w:rsidP="00460D53">
      <w:pPr>
        <w:rPr>
          <w:rFonts w:ascii="Times New Roman" w:hAnsi="Times New Roman" w:cs="Times New Roman"/>
          <w:sz w:val="24"/>
          <w:szCs w:val="24"/>
        </w:rPr>
      </w:pPr>
    </w:p>
    <w:sectPr w:rsidR="00F33A03" w:rsidRPr="00460D53" w:rsidSect="008251EC">
      <w:footerReference w:type="default" r:id="rId9"/>
      <w:pgSz w:w="12240" w:h="15840"/>
      <w:pgMar w:top="1260" w:right="1350" w:bottom="1440" w:left="135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FE18E6" w15:done="0"/>
  <w15:commentEx w15:paraId="2FDA6102" w15:done="0"/>
  <w15:commentEx w15:paraId="4880F2B8" w15:done="0"/>
  <w15:commentEx w15:paraId="28FCF398" w15:done="0"/>
  <w15:commentEx w15:paraId="6F889094" w15:done="0"/>
  <w15:commentEx w15:paraId="29D1A87C" w15:done="0"/>
  <w15:commentEx w15:paraId="14285732" w15:done="0"/>
  <w15:commentEx w15:paraId="0955C52D" w15:done="0"/>
  <w15:commentEx w15:paraId="5F1B8638" w15:done="0"/>
  <w15:commentEx w15:paraId="6C8216E7" w15:done="0"/>
  <w15:commentEx w15:paraId="48D04516" w15:done="0"/>
  <w15:commentEx w15:paraId="093B0C3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37338" w14:textId="77777777" w:rsidR="0000265B" w:rsidRDefault="0000265B" w:rsidP="009A0BB6">
      <w:r>
        <w:separator/>
      </w:r>
    </w:p>
  </w:endnote>
  <w:endnote w:type="continuationSeparator" w:id="0">
    <w:p w14:paraId="6A89EBFD" w14:textId="77777777" w:rsidR="0000265B" w:rsidRDefault="0000265B" w:rsidP="009A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9445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57889" w14:textId="45B3DF70" w:rsidR="0000265B" w:rsidRDefault="0000265B" w:rsidP="00331F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BAA">
          <w:rPr>
            <w:noProof/>
          </w:rPr>
          <w:t>5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372BA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AE63EE0" w14:textId="7112DFED" w:rsidR="0000265B" w:rsidRDefault="00002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6D54D" w14:textId="77777777" w:rsidR="0000265B" w:rsidRDefault="0000265B" w:rsidP="009A0BB6">
      <w:r>
        <w:separator/>
      </w:r>
    </w:p>
  </w:footnote>
  <w:footnote w:type="continuationSeparator" w:id="0">
    <w:p w14:paraId="7B0FEECA" w14:textId="77777777" w:rsidR="0000265B" w:rsidRDefault="0000265B" w:rsidP="009A0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02B14"/>
    <w:multiLevelType w:val="hybridMultilevel"/>
    <w:tmpl w:val="AB568E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E2257C"/>
    <w:multiLevelType w:val="hybridMultilevel"/>
    <w:tmpl w:val="90CA30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C61388"/>
    <w:multiLevelType w:val="hybridMultilevel"/>
    <w:tmpl w:val="08CE40BC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0220A7"/>
    <w:multiLevelType w:val="hybridMultilevel"/>
    <w:tmpl w:val="CEB21B16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C809D1"/>
    <w:multiLevelType w:val="hybridMultilevel"/>
    <w:tmpl w:val="F1D04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65C1E76"/>
    <w:multiLevelType w:val="hybridMultilevel"/>
    <w:tmpl w:val="BDDC2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3F0A3E"/>
    <w:multiLevelType w:val="hybridMultilevel"/>
    <w:tmpl w:val="4FCA6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30E6146"/>
    <w:multiLevelType w:val="hybridMultilevel"/>
    <w:tmpl w:val="FC92F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6C09C1"/>
    <w:multiLevelType w:val="hybridMultilevel"/>
    <w:tmpl w:val="C7521966"/>
    <w:lvl w:ilvl="0" w:tplc="0F2C81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4032A9"/>
    <w:multiLevelType w:val="hybridMultilevel"/>
    <w:tmpl w:val="1C16E0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C7D56DF"/>
    <w:multiLevelType w:val="multilevel"/>
    <w:tmpl w:val="EFBA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F7D6143"/>
    <w:multiLevelType w:val="hybridMultilevel"/>
    <w:tmpl w:val="37645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3510FC"/>
    <w:multiLevelType w:val="hybridMultilevel"/>
    <w:tmpl w:val="9F0AE240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9"/>
  </w:num>
  <w:num w:numId="5">
    <w:abstractNumId w:val="11"/>
  </w:num>
  <w:num w:numId="6">
    <w:abstractNumId w:val="7"/>
  </w:num>
  <w:num w:numId="7">
    <w:abstractNumId w:val="0"/>
  </w:num>
  <w:num w:numId="8">
    <w:abstractNumId w:val="12"/>
  </w:num>
  <w:num w:numId="9">
    <w:abstractNumId w:val="6"/>
  </w:num>
  <w:num w:numId="10">
    <w:abstractNumId w:val="3"/>
  </w:num>
  <w:num w:numId="11">
    <w:abstractNumId w:val="2"/>
  </w:num>
  <w:num w:numId="12">
    <w:abstractNumId w:val="5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egerich, Tamara M. (CDC/ONDIEH/NCIPC)">
    <w15:presenceInfo w15:providerId="AD" w15:userId="S-1-5-21-1207783550-2075000910-922709458-171393"/>
  </w15:person>
  <w15:person w15:author="Haegerich, Tamara M. (CDC/ONDIEH/NCIPC) [2]">
    <w15:presenceInfo w15:providerId="AD" w15:userId="S-1-5-21-1207783550-2075000910-922709458-171393"/>
  </w15:person>
  <w15:person w15:author="Haegerich, Tamara M. (CDC/ONDIEH/NCIPC) [3]">
    <w15:presenceInfo w15:providerId="AD" w15:userId="S-1-5-21-1207783550-2075000910-922709458-171393"/>
  </w15:person>
  <w15:person w15:author="Haegerich, Tamara M. (CDC/ONDIEH/NCIPC) [4]">
    <w15:presenceInfo w15:providerId="AD" w15:userId="S-1-5-21-1207783550-2075000910-922709458-171393"/>
  </w15:person>
  <w15:person w15:author="Haegerich, Tamara M. (CDC/ONDIEH/NCIPC)">
    <w15:presenceInfo w15:providerId="AD" w15:userId="S-1-5-21-1207783550-2075000910-922709458-171393"/>
  </w15:person>
  <w15:person w15:author="Haegerich, Tamara M. (CDC/ONDIEH/NCIPC) [10]">
    <w15:presenceInfo w15:providerId="AD" w15:userId="S-1-5-21-1207783550-2075000910-922709458-171393"/>
  </w15:person>
  <w15:person w15:author="Haegerich, Tamara M. (CDC/ONDIEH/NCIPC) [7]">
    <w15:presenceInfo w15:providerId="AD" w15:userId="S-1-5-21-1207783550-2075000910-922709458-171393"/>
  </w15:person>
  <w15:person w15:author="Haegerich, Tamara M. (CDC/ONDIEH/NCIPC) [8]">
    <w15:presenceInfo w15:providerId="AD" w15:userId="S-1-5-21-1207783550-2075000910-922709458-171393"/>
  </w15:person>
  <w15:person w15:author="Haegerich, Tamara M. (CDC/ONDIEH/NCIPC) [9]">
    <w15:presenceInfo w15:providerId="AD" w15:userId="S-1-5-21-1207783550-2075000910-922709458-171393"/>
  </w15:person>
  <w15:person w15:author="Haegerich, Tamara M. (CDC/ONDIEH/NCIPC) [12]">
    <w15:presenceInfo w15:providerId="AD" w15:userId="S-1-5-21-1207783550-2075000910-922709458-171393"/>
  </w15:person>
  <w15:person w15:author="Haegerich, Tamara M. (CDC/ONDIEH/NCIPC) [6]">
    <w15:presenceInfo w15:providerId="AD" w15:userId="S-1-5-21-1207783550-2075000910-922709458-171393"/>
  </w15:person>
  <w15:person w15:author="Haegerich, Tamara M. (CDC/ONDIEH/NCIPC) [11]">
    <w15:presenceInfo w15:providerId="AD" w15:userId="S-1-5-21-1207783550-2075000910-922709458-171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s-ES_tradnl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9p0d0tzd0v0etednxp95xw9pd5zvs9ptt&quot;&gt;Continuum&lt;record-ids&gt;&lt;item&gt;1&lt;/item&gt;&lt;item&gt;2&lt;/item&gt;&lt;item&gt;4&lt;/item&gt;&lt;item&gt;5&lt;/item&gt;&lt;item&gt;8&lt;/item&gt;&lt;item&gt;10&lt;/item&gt;&lt;item&gt;12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7&lt;/item&gt;&lt;item&gt;38&lt;/item&gt;&lt;item&gt;39&lt;/item&gt;&lt;item&gt;41&lt;/item&gt;&lt;item&gt;43&lt;/item&gt;&lt;item&gt;44&lt;/item&gt;&lt;item&gt;45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C657BA"/>
    <w:rsid w:val="00000712"/>
    <w:rsid w:val="00001B57"/>
    <w:rsid w:val="00002130"/>
    <w:rsid w:val="0000265B"/>
    <w:rsid w:val="000035E6"/>
    <w:rsid w:val="000120B9"/>
    <w:rsid w:val="000129BC"/>
    <w:rsid w:val="00014DFD"/>
    <w:rsid w:val="0001519E"/>
    <w:rsid w:val="000225B3"/>
    <w:rsid w:val="000226CC"/>
    <w:rsid w:val="000232D9"/>
    <w:rsid w:val="00025E51"/>
    <w:rsid w:val="00026C6D"/>
    <w:rsid w:val="00032921"/>
    <w:rsid w:val="00034044"/>
    <w:rsid w:val="00035184"/>
    <w:rsid w:val="00037675"/>
    <w:rsid w:val="000424EF"/>
    <w:rsid w:val="00045AD6"/>
    <w:rsid w:val="000466ED"/>
    <w:rsid w:val="00046CAD"/>
    <w:rsid w:val="00046D54"/>
    <w:rsid w:val="000522B1"/>
    <w:rsid w:val="00052465"/>
    <w:rsid w:val="00060679"/>
    <w:rsid w:val="000645CD"/>
    <w:rsid w:val="0006533F"/>
    <w:rsid w:val="0006561C"/>
    <w:rsid w:val="00067A8A"/>
    <w:rsid w:val="00072029"/>
    <w:rsid w:val="00081905"/>
    <w:rsid w:val="00081F8A"/>
    <w:rsid w:val="00083FF4"/>
    <w:rsid w:val="00085369"/>
    <w:rsid w:val="00086A5D"/>
    <w:rsid w:val="000903AB"/>
    <w:rsid w:val="00094D76"/>
    <w:rsid w:val="000A6273"/>
    <w:rsid w:val="000B6B15"/>
    <w:rsid w:val="000C1425"/>
    <w:rsid w:val="000C14BC"/>
    <w:rsid w:val="000C33C7"/>
    <w:rsid w:val="000C7B96"/>
    <w:rsid w:val="000D0D03"/>
    <w:rsid w:val="000D1A62"/>
    <w:rsid w:val="000D2FAF"/>
    <w:rsid w:val="000D3196"/>
    <w:rsid w:val="000D49B1"/>
    <w:rsid w:val="000D5FC3"/>
    <w:rsid w:val="000D5FC6"/>
    <w:rsid w:val="000E2264"/>
    <w:rsid w:val="000E46A6"/>
    <w:rsid w:val="000E7C34"/>
    <w:rsid w:val="000F3144"/>
    <w:rsid w:val="000F34EF"/>
    <w:rsid w:val="000F3CC4"/>
    <w:rsid w:val="000F5655"/>
    <w:rsid w:val="000F6CBB"/>
    <w:rsid w:val="001031BD"/>
    <w:rsid w:val="0010471F"/>
    <w:rsid w:val="00105CF7"/>
    <w:rsid w:val="00105E02"/>
    <w:rsid w:val="00121025"/>
    <w:rsid w:val="00124539"/>
    <w:rsid w:val="00124F71"/>
    <w:rsid w:val="001276A1"/>
    <w:rsid w:val="00131108"/>
    <w:rsid w:val="001326E5"/>
    <w:rsid w:val="0013363D"/>
    <w:rsid w:val="00134863"/>
    <w:rsid w:val="00135453"/>
    <w:rsid w:val="00135F54"/>
    <w:rsid w:val="00136F6E"/>
    <w:rsid w:val="00141E5A"/>
    <w:rsid w:val="001420D3"/>
    <w:rsid w:val="001450DC"/>
    <w:rsid w:val="00145B37"/>
    <w:rsid w:val="00151130"/>
    <w:rsid w:val="001545E5"/>
    <w:rsid w:val="00154DB3"/>
    <w:rsid w:val="001554C1"/>
    <w:rsid w:val="001560E2"/>
    <w:rsid w:val="0015766C"/>
    <w:rsid w:val="00161C6E"/>
    <w:rsid w:val="00162E81"/>
    <w:rsid w:val="0017130B"/>
    <w:rsid w:val="001721A5"/>
    <w:rsid w:val="00173F02"/>
    <w:rsid w:val="00175732"/>
    <w:rsid w:val="001800B1"/>
    <w:rsid w:val="00182CAC"/>
    <w:rsid w:val="00183EB7"/>
    <w:rsid w:val="001900FA"/>
    <w:rsid w:val="001905D2"/>
    <w:rsid w:val="00197786"/>
    <w:rsid w:val="001A0F9E"/>
    <w:rsid w:val="001A2161"/>
    <w:rsid w:val="001A544F"/>
    <w:rsid w:val="001A6202"/>
    <w:rsid w:val="001B1495"/>
    <w:rsid w:val="001B46A1"/>
    <w:rsid w:val="001B4C47"/>
    <w:rsid w:val="001C1619"/>
    <w:rsid w:val="001C5457"/>
    <w:rsid w:val="001D09DE"/>
    <w:rsid w:val="001D12E4"/>
    <w:rsid w:val="001D1B94"/>
    <w:rsid w:val="001D1DC6"/>
    <w:rsid w:val="001D52B3"/>
    <w:rsid w:val="001D58C5"/>
    <w:rsid w:val="001E0A6C"/>
    <w:rsid w:val="001E0D7D"/>
    <w:rsid w:val="001E22EB"/>
    <w:rsid w:val="001E7120"/>
    <w:rsid w:val="001E796A"/>
    <w:rsid w:val="001F1863"/>
    <w:rsid w:val="001F4672"/>
    <w:rsid w:val="001F644B"/>
    <w:rsid w:val="001F6E18"/>
    <w:rsid w:val="0020216E"/>
    <w:rsid w:val="00203255"/>
    <w:rsid w:val="00211E04"/>
    <w:rsid w:val="00214CB2"/>
    <w:rsid w:val="002153F4"/>
    <w:rsid w:val="00220E5E"/>
    <w:rsid w:val="002253DE"/>
    <w:rsid w:val="002270BD"/>
    <w:rsid w:val="00230080"/>
    <w:rsid w:val="00231590"/>
    <w:rsid w:val="0023172C"/>
    <w:rsid w:val="00232D2D"/>
    <w:rsid w:val="00232DE3"/>
    <w:rsid w:val="00235A2C"/>
    <w:rsid w:val="00236136"/>
    <w:rsid w:val="00236F59"/>
    <w:rsid w:val="0023710E"/>
    <w:rsid w:val="00241732"/>
    <w:rsid w:val="00241ABF"/>
    <w:rsid w:val="00244CF6"/>
    <w:rsid w:val="00245CBB"/>
    <w:rsid w:val="00245F0F"/>
    <w:rsid w:val="0025376F"/>
    <w:rsid w:val="0025522D"/>
    <w:rsid w:val="00255349"/>
    <w:rsid w:val="00257436"/>
    <w:rsid w:val="00261439"/>
    <w:rsid w:val="00261ED8"/>
    <w:rsid w:val="0026405C"/>
    <w:rsid w:val="00275112"/>
    <w:rsid w:val="00277CF0"/>
    <w:rsid w:val="00281EEA"/>
    <w:rsid w:val="00281F78"/>
    <w:rsid w:val="002841BC"/>
    <w:rsid w:val="00286459"/>
    <w:rsid w:val="002866BE"/>
    <w:rsid w:val="00287B98"/>
    <w:rsid w:val="002908B6"/>
    <w:rsid w:val="00292AA4"/>
    <w:rsid w:val="00292CF7"/>
    <w:rsid w:val="00293CB9"/>
    <w:rsid w:val="002A089F"/>
    <w:rsid w:val="002A367D"/>
    <w:rsid w:val="002A414E"/>
    <w:rsid w:val="002B3CE0"/>
    <w:rsid w:val="002C07A7"/>
    <w:rsid w:val="002C1437"/>
    <w:rsid w:val="002C2BDA"/>
    <w:rsid w:val="002C584E"/>
    <w:rsid w:val="002C6C35"/>
    <w:rsid w:val="002D54BF"/>
    <w:rsid w:val="002D6ABF"/>
    <w:rsid w:val="002E188C"/>
    <w:rsid w:val="002E1895"/>
    <w:rsid w:val="002E1C50"/>
    <w:rsid w:val="002E329C"/>
    <w:rsid w:val="002E54DD"/>
    <w:rsid w:val="002E57D9"/>
    <w:rsid w:val="002E6766"/>
    <w:rsid w:val="002E7E91"/>
    <w:rsid w:val="002F07D8"/>
    <w:rsid w:val="002F1A84"/>
    <w:rsid w:val="002F2F1D"/>
    <w:rsid w:val="003017A1"/>
    <w:rsid w:val="00301BFE"/>
    <w:rsid w:val="00302E6C"/>
    <w:rsid w:val="00305624"/>
    <w:rsid w:val="00307930"/>
    <w:rsid w:val="00311229"/>
    <w:rsid w:val="00311B5E"/>
    <w:rsid w:val="0031383E"/>
    <w:rsid w:val="00316725"/>
    <w:rsid w:val="003207A8"/>
    <w:rsid w:val="00320EB4"/>
    <w:rsid w:val="00331F54"/>
    <w:rsid w:val="003339D3"/>
    <w:rsid w:val="00336536"/>
    <w:rsid w:val="0033689F"/>
    <w:rsid w:val="003374A4"/>
    <w:rsid w:val="003406FE"/>
    <w:rsid w:val="00340FFC"/>
    <w:rsid w:val="00344D42"/>
    <w:rsid w:val="003457FD"/>
    <w:rsid w:val="00346D65"/>
    <w:rsid w:val="003542FA"/>
    <w:rsid w:val="00354BAD"/>
    <w:rsid w:val="003567A1"/>
    <w:rsid w:val="0036016F"/>
    <w:rsid w:val="003607E0"/>
    <w:rsid w:val="00361DB9"/>
    <w:rsid w:val="0036509B"/>
    <w:rsid w:val="003665E2"/>
    <w:rsid w:val="003708B2"/>
    <w:rsid w:val="00372175"/>
    <w:rsid w:val="00372BAA"/>
    <w:rsid w:val="0037678B"/>
    <w:rsid w:val="003818FA"/>
    <w:rsid w:val="003838F9"/>
    <w:rsid w:val="00385B37"/>
    <w:rsid w:val="0038652E"/>
    <w:rsid w:val="00387FB8"/>
    <w:rsid w:val="00390C12"/>
    <w:rsid w:val="00390D6B"/>
    <w:rsid w:val="00394A34"/>
    <w:rsid w:val="0039630E"/>
    <w:rsid w:val="003A11D1"/>
    <w:rsid w:val="003A1673"/>
    <w:rsid w:val="003A4976"/>
    <w:rsid w:val="003A4BE5"/>
    <w:rsid w:val="003A4EE4"/>
    <w:rsid w:val="003A4F5B"/>
    <w:rsid w:val="003A51D3"/>
    <w:rsid w:val="003A557C"/>
    <w:rsid w:val="003A7D7F"/>
    <w:rsid w:val="003B21E3"/>
    <w:rsid w:val="003B24C4"/>
    <w:rsid w:val="003B3FDD"/>
    <w:rsid w:val="003B5C98"/>
    <w:rsid w:val="003B792D"/>
    <w:rsid w:val="003C00EA"/>
    <w:rsid w:val="003C2B39"/>
    <w:rsid w:val="003D260C"/>
    <w:rsid w:val="003D2768"/>
    <w:rsid w:val="003D39A4"/>
    <w:rsid w:val="003D3BB7"/>
    <w:rsid w:val="003D5177"/>
    <w:rsid w:val="003D5E23"/>
    <w:rsid w:val="003E30A9"/>
    <w:rsid w:val="003E4063"/>
    <w:rsid w:val="003E7898"/>
    <w:rsid w:val="003F0E0E"/>
    <w:rsid w:val="003F5DA3"/>
    <w:rsid w:val="003F6AE7"/>
    <w:rsid w:val="003F7534"/>
    <w:rsid w:val="00403607"/>
    <w:rsid w:val="00407ED1"/>
    <w:rsid w:val="00410746"/>
    <w:rsid w:val="004114B6"/>
    <w:rsid w:val="00413724"/>
    <w:rsid w:val="004169C1"/>
    <w:rsid w:val="00420193"/>
    <w:rsid w:val="00421108"/>
    <w:rsid w:val="004215A3"/>
    <w:rsid w:val="0042436A"/>
    <w:rsid w:val="00425503"/>
    <w:rsid w:val="004279D6"/>
    <w:rsid w:val="00427CF3"/>
    <w:rsid w:val="004329B8"/>
    <w:rsid w:val="0043554C"/>
    <w:rsid w:val="00440C19"/>
    <w:rsid w:val="004427DE"/>
    <w:rsid w:val="00443438"/>
    <w:rsid w:val="00443C29"/>
    <w:rsid w:val="0044458B"/>
    <w:rsid w:val="0044780B"/>
    <w:rsid w:val="0045036E"/>
    <w:rsid w:val="00451799"/>
    <w:rsid w:val="00460360"/>
    <w:rsid w:val="00460D53"/>
    <w:rsid w:val="00462D40"/>
    <w:rsid w:val="00465198"/>
    <w:rsid w:val="00465C6D"/>
    <w:rsid w:val="004710EB"/>
    <w:rsid w:val="00472AB7"/>
    <w:rsid w:val="0047486B"/>
    <w:rsid w:val="0047706E"/>
    <w:rsid w:val="00482D3C"/>
    <w:rsid w:val="00484FCC"/>
    <w:rsid w:val="00485F8C"/>
    <w:rsid w:val="00487255"/>
    <w:rsid w:val="004921EF"/>
    <w:rsid w:val="004948C4"/>
    <w:rsid w:val="00494D0A"/>
    <w:rsid w:val="00495C5E"/>
    <w:rsid w:val="00497764"/>
    <w:rsid w:val="004A3E2C"/>
    <w:rsid w:val="004A6EB5"/>
    <w:rsid w:val="004A79F7"/>
    <w:rsid w:val="004B1DDF"/>
    <w:rsid w:val="004B3E62"/>
    <w:rsid w:val="004B4F24"/>
    <w:rsid w:val="004B4FBF"/>
    <w:rsid w:val="004B602A"/>
    <w:rsid w:val="004B71AD"/>
    <w:rsid w:val="004C458D"/>
    <w:rsid w:val="004C4C2C"/>
    <w:rsid w:val="004C7F52"/>
    <w:rsid w:val="004D4C34"/>
    <w:rsid w:val="004D76BD"/>
    <w:rsid w:val="004E0578"/>
    <w:rsid w:val="004E1052"/>
    <w:rsid w:val="004E5459"/>
    <w:rsid w:val="004E7205"/>
    <w:rsid w:val="004E7CBB"/>
    <w:rsid w:val="004F49CA"/>
    <w:rsid w:val="004F7E14"/>
    <w:rsid w:val="00500CAA"/>
    <w:rsid w:val="00502AF9"/>
    <w:rsid w:val="005053D6"/>
    <w:rsid w:val="00505A5F"/>
    <w:rsid w:val="005072BF"/>
    <w:rsid w:val="0050790A"/>
    <w:rsid w:val="00507A58"/>
    <w:rsid w:val="00507B7C"/>
    <w:rsid w:val="00510997"/>
    <w:rsid w:val="00515CFC"/>
    <w:rsid w:val="00517217"/>
    <w:rsid w:val="00525786"/>
    <w:rsid w:val="00525F8A"/>
    <w:rsid w:val="00526502"/>
    <w:rsid w:val="00526E3A"/>
    <w:rsid w:val="005309F4"/>
    <w:rsid w:val="00531402"/>
    <w:rsid w:val="0053352C"/>
    <w:rsid w:val="00534528"/>
    <w:rsid w:val="00536A47"/>
    <w:rsid w:val="00540B9C"/>
    <w:rsid w:val="00540E9F"/>
    <w:rsid w:val="005410B0"/>
    <w:rsid w:val="00541F26"/>
    <w:rsid w:val="005424B8"/>
    <w:rsid w:val="0054252E"/>
    <w:rsid w:val="00542D24"/>
    <w:rsid w:val="00543375"/>
    <w:rsid w:val="00543DB9"/>
    <w:rsid w:val="005459CD"/>
    <w:rsid w:val="00546312"/>
    <w:rsid w:val="00546F0D"/>
    <w:rsid w:val="00547A6C"/>
    <w:rsid w:val="005515B6"/>
    <w:rsid w:val="00551F43"/>
    <w:rsid w:val="00552748"/>
    <w:rsid w:val="005539D5"/>
    <w:rsid w:val="00555B85"/>
    <w:rsid w:val="00556996"/>
    <w:rsid w:val="00560C5D"/>
    <w:rsid w:val="00565D9A"/>
    <w:rsid w:val="00566506"/>
    <w:rsid w:val="005665D8"/>
    <w:rsid w:val="005679B4"/>
    <w:rsid w:val="00570C95"/>
    <w:rsid w:val="00572AA7"/>
    <w:rsid w:val="00573082"/>
    <w:rsid w:val="00575848"/>
    <w:rsid w:val="00576659"/>
    <w:rsid w:val="0057737F"/>
    <w:rsid w:val="00585B67"/>
    <w:rsid w:val="00586957"/>
    <w:rsid w:val="005878E4"/>
    <w:rsid w:val="005901F2"/>
    <w:rsid w:val="00590B9C"/>
    <w:rsid w:val="00590BAD"/>
    <w:rsid w:val="00590CEE"/>
    <w:rsid w:val="0059311F"/>
    <w:rsid w:val="00593F83"/>
    <w:rsid w:val="005949B2"/>
    <w:rsid w:val="00595584"/>
    <w:rsid w:val="00595869"/>
    <w:rsid w:val="00596A5F"/>
    <w:rsid w:val="00596C85"/>
    <w:rsid w:val="005A0984"/>
    <w:rsid w:val="005B2E62"/>
    <w:rsid w:val="005B6A7E"/>
    <w:rsid w:val="005C30AA"/>
    <w:rsid w:val="005C41DA"/>
    <w:rsid w:val="005C4235"/>
    <w:rsid w:val="005C50C2"/>
    <w:rsid w:val="005C6CAA"/>
    <w:rsid w:val="005D0C68"/>
    <w:rsid w:val="005D190D"/>
    <w:rsid w:val="005D2D45"/>
    <w:rsid w:val="005D3361"/>
    <w:rsid w:val="005D337B"/>
    <w:rsid w:val="005E0600"/>
    <w:rsid w:val="005E1236"/>
    <w:rsid w:val="005E1615"/>
    <w:rsid w:val="005E39B5"/>
    <w:rsid w:val="005F13AE"/>
    <w:rsid w:val="005F14A6"/>
    <w:rsid w:val="005F1EE0"/>
    <w:rsid w:val="005F2F15"/>
    <w:rsid w:val="005F305C"/>
    <w:rsid w:val="005F419F"/>
    <w:rsid w:val="005F6ECC"/>
    <w:rsid w:val="005F7AE8"/>
    <w:rsid w:val="00603F24"/>
    <w:rsid w:val="0060421B"/>
    <w:rsid w:val="00604281"/>
    <w:rsid w:val="00604BDB"/>
    <w:rsid w:val="00606566"/>
    <w:rsid w:val="00612451"/>
    <w:rsid w:val="00613776"/>
    <w:rsid w:val="0061470D"/>
    <w:rsid w:val="006160F6"/>
    <w:rsid w:val="00616794"/>
    <w:rsid w:val="006170A3"/>
    <w:rsid w:val="00621A75"/>
    <w:rsid w:val="00622861"/>
    <w:rsid w:val="00622A8E"/>
    <w:rsid w:val="006236BF"/>
    <w:rsid w:val="0062538B"/>
    <w:rsid w:val="00626683"/>
    <w:rsid w:val="00631E0D"/>
    <w:rsid w:val="00631F8A"/>
    <w:rsid w:val="00634113"/>
    <w:rsid w:val="00636687"/>
    <w:rsid w:val="0063673F"/>
    <w:rsid w:val="00636A37"/>
    <w:rsid w:val="00636C68"/>
    <w:rsid w:val="00640200"/>
    <w:rsid w:val="00645B42"/>
    <w:rsid w:val="00650706"/>
    <w:rsid w:val="00650C56"/>
    <w:rsid w:val="00655DD7"/>
    <w:rsid w:val="00657826"/>
    <w:rsid w:val="00660264"/>
    <w:rsid w:val="006603BA"/>
    <w:rsid w:val="0066235E"/>
    <w:rsid w:val="0068241A"/>
    <w:rsid w:val="00682FD4"/>
    <w:rsid w:val="00683F9E"/>
    <w:rsid w:val="006873F2"/>
    <w:rsid w:val="006914A0"/>
    <w:rsid w:val="00692AF1"/>
    <w:rsid w:val="00696FBE"/>
    <w:rsid w:val="00697172"/>
    <w:rsid w:val="006A0918"/>
    <w:rsid w:val="006A0F86"/>
    <w:rsid w:val="006A1032"/>
    <w:rsid w:val="006A197E"/>
    <w:rsid w:val="006A2BA2"/>
    <w:rsid w:val="006A5F6C"/>
    <w:rsid w:val="006A695E"/>
    <w:rsid w:val="006A7D49"/>
    <w:rsid w:val="006B0359"/>
    <w:rsid w:val="006B13AB"/>
    <w:rsid w:val="006B231A"/>
    <w:rsid w:val="006B2570"/>
    <w:rsid w:val="006B274D"/>
    <w:rsid w:val="006B3AED"/>
    <w:rsid w:val="006C045B"/>
    <w:rsid w:val="006C21DD"/>
    <w:rsid w:val="006C32E9"/>
    <w:rsid w:val="006C6205"/>
    <w:rsid w:val="006D0E36"/>
    <w:rsid w:val="006D3E8E"/>
    <w:rsid w:val="006D6922"/>
    <w:rsid w:val="006D732E"/>
    <w:rsid w:val="006D7847"/>
    <w:rsid w:val="006E7BD6"/>
    <w:rsid w:val="006F0DD6"/>
    <w:rsid w:val="006F0E12"/>
    <w:rsid w:val="006F0F7B"/>
    <w:rsid w:val="006F1457"/>
    <w:rsid w:val="006F4271"/>
    <w:rsid w:val="006F6385"/>
    <w:rsid w:val="006F6CD8"/>
    <w:rsid w:val="0070288A"/>
    <w:rsid w:val="00702DCB"/>
    <w:rsid w:val="00704358"/>
    <w:rsid w:val="007050E5"/>
    <w:rsid w:val="0071047D"/>
    <w:rsid w:val="00712F10"/>
    <w:rsid w:val="00714C3E"/>
    <w:rsid w:val="00714CF5"/>
    <w:rsid w:val="00714E1B"/>
    <w:rsid w:val="007151B3"/>
    <w:rsid w:val="00715713"/>
    <w:rsid w:val="00715AAA"/>
    <w:rsid w:val="00716A6A"/>
    <w:rsid w:val="00721618"/>
    <w:rsid w:val="0072486A"/>
    <w:rsid w:val="00724DC5"/>
    <w:rsid w:val="00734261"/>
    <w:rsid w:val="0074030B"/>
    <w:rsid w:val="00740CD5"/>
    <w:rsid w:val="007417D4"/>
    <w:rsid w:val="007443F8"/>
    <w:rsid w:val="00744E70"/>
    <w:rsid w:val="00747CBC"/>
    <w:rsid w:val="0075097D"/>
    <w:rsid w:val="0075270B"/>
    <w:rsid w:val="00752A0B"/>
    <w:rsid w:val="00752E8C"/>
    <w:rsid w:val="007600EF"/>
    <w:rsid w:val="007617A6"/>
    <w:rsid w:val="007623E1"/>
    <w:rsid w:val="00763243"/>
    <w:rsid w:val="007650E6"/>
    <w:rsid w:val="00765E12"/>
    <w:rsid w:val="00770577"/>
    <w:rsid w:val="007725A7"/>
    <w:rsid w:val="007725DA"/>
    <w:rsid w:val="00772DE0"/>
    <w:rsid w:val="00773871"/>
    <w:rsid w:val="00782A3D"/>
    <w:rsid w:val="00792513"/>
    <w:rsid w:val="00795212"/>
    <w:rsid w:val="007962E3"/>
    <w:rsid w:val="007963A9"/>
    <w:rsid w:val="007A1659"/>
    <w:rsid w:val="007A16BB"/>
    <w:rsid w:val="007A1DB1"/>
    <w:rsid w:val="007A2E20"/>
    <w:rsid w:val="007A43FB"/>
    <w:rsid w:val="007A5576"/>
    <w:rsid w:val="007A6C68"/>
    <w:rsid w:val="007B166D"/>
    <w:rsid w:val="007B3DAA"/>
    <w:rsid w:val="007B533B"/>
    <w:rsid w:val="007B5D78"/>
    <w:rsid w:val="007B5DD8"/>
    <w:rsid w:val="007C0308"/>
    <w:rsid w:val="007C177B"/>
    <w:rsid w:val="007C41DE"/>
    <w:rsid w:val="007C5221"/>
    <w:rsid w:val="007C7BC8"/>
    <w:rsid w:val="007D2D13"/>
    <w:rsid w:val="007D4712"/>
    <w:rsid w:val="007D4EFD"/>
    <w:rsid w:val="007E12EB"/>
    <w:rsid w:val="007E2745"/>
    <w:rsid w:val="007E43B3"/>
    <w:rsid w:val="007E4EAA"/>
    <w:rsid w:val="007E5471"/>
    <w:rsid w:val="007E5BEE"/>
    <w:rsid w:val="007E645A"/>
    <w:rsid w:val="007E777D"/>
    <w:rsid w:val="007F276C"/>
    <w:rsid w:val="007F3311"/>
    <w:rsid w:val="007F3CFE"/>
    <w:rsid w:val="007F4712"/>
    <w:rsid w:val="007F4859"/>
    <w:rsid w:val="007F6550"/>
    <w:rsid w:val="008012A1"/>
    <w:rsid w:val="00801679"/>
    <w:rsid w:val="00806FD0"/>
    <w:rsid w:val="00814395"/>
    <w:rsid w:val="008168B1"/>
    <w:rsid w:val="0081747E"/>
    <w:rsid w:val="00817C41"/>
    <w:rsid w:val="0082166E"/>
    <w:rsid w:val="00823C13"/>
    <w:rsid w:val="00824FA5"/>
    <w:rsid w:val="008251EC"/>
    <w:rsid w:val="008253ED"/>
    <w:rsid w:val="008257D9"/>
    <w:rsid w:val="0082702E"/>
    <w:rsid w:val="008277F9"/>
    <w:rsid w:val="00827BFF"/>
    <w:rsid w:val="00827F8B"/>
    <w:rsid w:val="00831064"/>
    <w:rsid w:val="00833D2C"/>
    <w:rsid w:val="00833F9E"/>
    <w:rsid w:val="00834FD6"/>
    <w:rsid w:val="00835D2E"/>
    <w:rsid w:val="00840668"/>
    <w:rsid w:val="00841743"/>
    <w:rsid w:val="00844944"/>
    <w:rsid w:val="00847972"/>
    <w:rsid w:val="008509F4"/>
    <w:rsid w:val="008538DC"/>
    <w:rsid w:val="008560F7"/>
    <w:rsid w:val="0085644E"/>
    <w:rsid w:val="00856D38"/>
    <w:rsid w:val="00862F11"/>
    <w:rsid w:val="008704EC"/>
    <w:rsid w:val="00871810"/>
    <w:rsid w:val="00871A6E"/>
    <w:rsid w:val="0087227E"/>
    <w:rsid w:val="0088369D"/>
    <w:rsid w:val="00883A23"/>
    <w:rsid w:val="008850AE"/>
    <w:rsid w:val="00886023"/>
    <w:rsid w:val="008908C0"/>
    <w:rsid w:val="00891196"/>
    <w:rsid w:val="00892E1F"/>
    <w:rsid w:val="00893EC5"/>
    <w:rsid w:val="008956CB"/>
    <w:rsid w:val="008A2307"/>
    <w:rsid w:val="008A24CA"/>
    <w:rsid w:val="008B321A"/>
    <w:rsid w:val="008B4316"/>
    <w:rsid w:val="008B50E7"/>
    <w:rsid w:val="008B6BC1"/>
    <w:rsid w:val="008C6F21"/>
    <w:rsid w:val="008D04B9"/>
    <w:rsid w:val="008D1CF0"/>
    <w:rsid w:val="008D23AB"/>
    <w:rsid w:val="008D3295"/>
    <w:rsid w:val="008D5878"/>
    <w:rsid w:val="008D5A01"/>
    <w:rsid w:val="008E0438"/>
    <w:rsid w:val="008E1404"/>
    <w:rsid w:val="008E1E4A"/>
    <w:rsid w:val="008E2F88"/>
    <w:rsid w:val="008E3A82"/>
    <w:rsid w:val="008E3F7D"/>
    <w:rsid w:val="008E47C8"/>
    <w:rsid w:val="008E4DC6"/>
    <w:rsid w:val="008E5D6A"/>
    <w:rsid w:val="008E5E5E"/>
    <w:rsid w:val="008E6D85"/>
    <w:rsid w:val="008F144A"/>
    <w:rsid w:val="008F6F6A"/>
    <w:rsid w:val="008F71B3"/>
    <w:rsid w:val="00900BFF"/>
    <w:rsid w:val="0090357C"/>
    <w:rsid w:val="00904957"/>
    <w:rsid w:val="009064A1"/>
    <w:rsid w:val="009064FB"/>
    <w:rsid w:val="00914464"/>
    <w:rsid w:val="0091786F"/>
    <w:rsid w:val="0092331B"/>
    <w:rsid w:val="00924653"/>
    <w:rsid w:val="0092506A"/>
    <w:rsid w:val="00926580"/>
    <w:rsid w:val="00927C3D"/>
    <w:rsid w:val="00933241"/>
    <w:rsid w:val="00933E48"/>
    <w:rsid w:val="00934495"/>
    <w:rsid w:val="00940039"/>
    <w:rsid w:val="00941AC3"/>
    <w:rsid w:val="009440A5"/>
    <w:rsid w:val="00945697"/>
    <w:rsid w:val="00945A05"/>
    <w:rsid w:val="00950671"/>
    <w:rsid w:val="0095192D"/>
    <w:rsid w:val="00951FC1"/>
    <w:rsid w:val="00953414"/>
    <w:rsid w:val="00954137"/>
    <w:rsid w:val="00954A22"/>
    <w:rsid w:val="00955934"/>
    <w:rsid w:val="0095678B"/>
    <w:rsid w:val="00956F74"/>
    <w:rsid w:val="00962276"/>
    <w:rsid w:val="00963599"/>
    <w:rsid w:val="00964CBA"/>
    <w:rsid w:val="009670DA"/>
    <w:rsid w:val="00970023"/>
    <w:rsid w:val="00970530"/>
    <w:rsid w:val="00975D3F"/>
    <w:rsid w:val="00980D4A"/>
    <w:rsid w:val="00985C6E"/>
    <w:rsid w:val="009901DE"/>
    <w:rsid w:val="00992AC9"/>
    <w:rsid w:val="00993479"/>
    <w:rsid w:val="0099456A"/>
    <w:rsid w:val="009A00BC"/>
    <w:rsid w:val="009A087C"/>
    <w:rsid w:val="009A0BB6"/>
    <w:rsid w:val="009A1BB2"/>
    <w:rsid w:val="009A2FBC"/>
    <w:rsid w:val="009A3C34"/>
    <w:rsid w:val="009A3E3E"/>
    <w:rsid w:val="009A40A1"/>
    <w:rsid w:val="009A413A"/>
    <w:rsid w:val="009A5AC4"/>
    <w:rsid w:val="009A5C79"/>
    <w:rsid w:val="009A6421"/>
    <w:rsid w:val="009A7FFB"/>
    <w:rsid w:val="009B0D7F"/>
    <w:rsid w:val="009B1B80"/>
    <w:rsid w:val="009B32F4"/>
    <w:rsid w:val="009B456B"/>
    <w:rsid w:val="009B47EE"/>
    <w:rsid w:val="009B7D46"/>
    <w:rsid w:val="009C3CBE"/>
    <w:rsid w:val="009D0FAD"/>
    <w:rsid w:val="009D3B5D"/>
    <w:rsid w:val="009D475E"/>
    <w:rsid w:val="009D48FF"/>
    <w:rsid w:val="009D6C39"/>
    <w:rsid w:val="009E2D95"/>
    <w:rsid w:val="009E3BD2"/>
    <w:rsid w:val="009E5043"/>
    <w:rsid w:val="009E67AD"/>
    <w:rsid w:val="009E6F1A"/>
    <w:rsid w:val="009E7F7D"/>
    <w:rsid w:val="009F0821"/>
    <w:rsid w:val="009F09EF"/>
    <w:rsid w:val="009F1B74"/>
    <w:rsid w:val="009F44C5"/>
    <w:rsid w:val="00A00E51"/>
    <w:rsid w:val="00A0312D"/>
    <w:rsid w:val="00A0492C"/>
    <w:rsid w:val="00A058C2"/>
    <w:rsid w:val="00A05AFF"/>
    <w:rsid w:val="00A11FAA"/>
    <w:rsid w:val="00A123E3"/>
    <w:rsid w:val="00A138DA"/>
    <w:rsid w:val="00A1397F"/>
    <w:rsid w:val="00A14446"/>
    <w:rsid w:val="00A14EAE"/>
    <w:rsid w:val="00A15A5B"/>
    <w:rsid w:val="00A224C5"/>
    <w:rsid w:val="00A25841"/>
    <w:rsid w:val="00A32204"/>
    <w:rsid w:val="00A34C3B"/>
    <w:rsid w:val="00A351BC"/>
    <w:rsid w:val="00A35625"/>
    <w:rsid w:val="00A41C04"/>
    <w:rsid w:val="00A42F78"/>
    <w:rsid w:val="00A44CC3"/>
    <w:rsid w:val="00A450BF"/>
    <w:rsid w:val="00A452F7"/>
    <w:rsid w:val="00A4543C"/>
    <w:rsid w:val="00A454D2"/>
    <w:rsid w:val="00A458EA"/>
    <w:rsid w:val="00A45AC8"/>
    <w:rsid w:val="00A46541"/>
    <w:rsid w:val="00A469FF"/>
    <w:rsid w:val="00A47729"/>
    <w:rsid w:val="00A52202"/>
    <w:rsid w:val="00A56383"/>
    <w:rsid w:val="00A56CF3"/>
    <w:rsid w:val="00A61B48"/>
    <w:rsid w:val="00A62CD2"/>
    <w:rsid w:val="00A63EFB"/>
    <w:rsid w:val="00A64B3D"/>
    <w:rsid w:val="00A65712"/>
    <w:rsid w:val="00A65AEB"/>
    <w:rsid w:val="00A65FD2"/>
    <w:rsid w:val="00A6625C"/>
    <w:rsid w:val="00A66E6E"/>
    <w:rsid w:val="00A70768"/>
    <w:rsid w:val="00A7137F"/>
    <w:rsid w:val="00A8184F"/>
    <w:rsid w:val="00A835FD"/>
    <w:rsid w:val="00A8543B"/>
    <w:rsid w:val="00A86E93"/>
    <w:rsid w:val="00A9165A"/>
    <w:rsid w:val="00A96D35"/>
    <w:rsid w:val="00A97B66"/>
    <w:rsid w:val="00AA201B"/>
    <w:rsid w:val="00AA4DEA"/>
    <w:rsid w:val="00AB0D06"/>
    <w:rsid w:val="00AB4798"/>
    <w:rsid w:val="00AB6FB6"/>
    <w:rsid w:val="00AB705A"/>
    <w:rsid w:val="00AB7735"/>
    <w:rsid w:val="00AC0ED8"/>
    <w:rsid w:val="00AC278C"/>
    <w:rsid w:val="00AC31B0"/>
    <w:rsid w:val="00AC4462"/>
    <w:rsid w:val="00AC60A7"/>
    <w:rsid w:val="00AC67CB"/>
    <w:rsid w:val="00AC6831"/>
    <w:rsid w:val="00AC6F9B"/>
    <w:rsid w:val="00AD6393"/>
    <w:rsid w:val="00AD774B"/>
    <w:rsid w:val="00AE0C89"/>
    <w:rsid w:val="00AE2B6A"/>
    <w:rsid w:val="00AE5F36"/>
    <w:rsid w:val="00AF189D"/>
    <w:rsid w:val="00AF4244"/>
    <w:rsid w:val="00AF4484"/>
    <w:rsid w:val="00AF5C06"/>
    <w:rsid w:val="00B07E55"/>
    <w:rsid w:val="00B16B95"/>
    <w:rsid w:val="00B24903"/>
    <w:rsid w:val="00B25D60"/>
    <w:rsid w:val="00B26036"/>
    <w:rsid w:val="00B279DA"/>
    <w:rsid w:val="00B313CF"/>
    <w:rsid w:val="00B32264"/>
    <w:rsid w:val="00B32883"/>
    <w:rsid w:val="00B34575"/>
    <w:rsid w:val="00B36158"/>
    <w:rsid w:val="00B40F92"/>
    <w:rsid w:val="00B43451"/>
    <w:rsid w:val="00B45435"/>
    <w:rsid w:val="00B468AB"/>
    <w:rsid w:val="00B46C9A"/>
    <w:rsid w:val="00B51FAC"/>
    <w:rsid w:val="00B52DCE"/>
    <w:rsid w:val="00B54482"/>
    <w:rsid w:val="00B60D51"/>
    <w:rsid w:val="00B61201"/>
    <w:rsid w:val="00B64F08"/>
    <w:rsid w:val="00B66259"/>
    <w:rsid w:val="00B6668F"/>
    <w:rsid w:val="00B717CC"/>
    <w:rsid w:val="00B732B8"/>
    <w:rsid w:val="00B7497E"/>
    <w:rsid w:val="00B74A3F"/>
    <w:rsid w:val="00B763A8"/>
    <w:rsid w:val="00B7769F"/>
    <w:rsid w:val="00B8102C"/>
    <w:rsid w:val="00B82213"/>
    <w:rsid w:val="00B822BF"/>
    <w:rsid w:val="00B82414"/>
    <w:rsid w:val="00B849DA"/>
    <w:rsid w:val="00B8529D"/>
    <w:rsid w:val="00B869F3"/>
    <w:rsid w:val="00B87C21"/>
    <w:rsid w:val="00B91C56"/>
    <w:rsid w:val="00B93128"/>
    <w:rsid w:val="00B93748"/>
    <w:rsid w:val="00B93C19"/>
    <w:rsid w:val="00B950E6"/>
    <w:rsid w:val="00B95296"/>
    <w:rsid w:val="00B952BD"/>
    <w:rsid w:val="00B968E5"/>
    <w:rsid w:val="00B97791"/>
    <w:rsid w:val="00B97D3A"/>
    <w:rsid w:val="00BA1EF7"/>
    <w:rsid w:val="00BA34DC"/>
    <w:rsid w:val="00BA47FC"/>
    <w:rsid w:val="00BA6705"/>
    <w:rsid w:val="00BA6756"/>
    <w:rsid w:val="00BB1E04"/>
    <w:rsid w:val="00BB26AE"/>
    <w:rsid w:val="00BB2C93"/>
    <w:rsid w:val="00BB3AE0"/>
    <w:rsid w:val="00BB3D1F"/>
    <w:rsid w:val="00BB744C"/>
    <w:rsid w:val="00BB7D85"/>
    <w:rsid w:val="00BC173E"/>
    <w:rsid w:val="00BC23E8"/>
    <w:rsid w:val="00BC2743"/>
    <w:rsid w:val="00BC3D52"/>
    <w:rsid w:val="00BC5970"/>
    <w:rsid w:val="00BC5984"/>
    <w:rsid w:val="00BC714E"/>
    <w:rsid w:val="00BD0A27"/>
    <w:rsid w:val="00BD184F"/>
    <w:rsid w:val="00BD189F"/>
    <w:rsid w:val="00BD1A3C"/>
    <w:rsid w:val="00BD4A28"/>
    <w:rsid w:val="00BD79F9"/>
    <w:rsid w:val="00BE043A"/>
    <w:rsid w:val="00BE180E"/>
    <w:rsid w:val="00BE2798"/>
    <w:rsid w:val="00BE283E"/>
    <w:rsid w:val="00BE30EA"/>
    <w:rsid w:val="00BF15C5"/>
    <w:rsid w:val="00BF52D1"/>
    <w:rsid w:val="00C00C44"/>
    <w:rsid w:val="00C05526"/>
    <w:rsid w:val="00C06F44"/>
    <w:rsid w:val="00C105BF"/>
    <w:rsid w:val="00C1106B"/>
    <w:rsid w:val="00C131C9"/>
    <w:rsid w:val="00C131DD"/>
    <w:rsid w:val="00C20377"/>
    <w:rsid w:val="00C21497"/>
    <w:rsid w:val="00C222C7"/>
    <w:rsid w:val="00C25654"/>
    <w:rsid w:val="00C25DFF"/>
    <w:rsid w:val="00C26B3D"/>
    <w:rsid w:val="00C316D9"/>
    <w:rsid w:val="00C32887"/>
    <w:rsid w:val="00C35113"/>
    <w:rsid w:val="00C35E21"/>
    <w:rsid w:val="00C362B8"/>
    <w:rsid w:val="00C4056E"/>
    <w:rsid w:val="00C43CC5"/>
    <w:rsid w:val="00C44834"/>
    <w:rsid w:val="00C4578C"/>
    <w:rsid w:val="00C46544"/>
    <w:rsid w:val="00C53BB0"/>
    <w:rsid w:val="00C53D29"/>
    <w:rsid w:val="00C53E41"/>
    <w:rsid w:val="00C566DA"/>
    <w:rsid w:val="00C57142"/>
    <w:rsid w:val="00C63C3D"/>
    <w:rsid w:val="00C657BA"/>
    <w:rsid w:val="00C659DE"/>
    <w:rsid w:val="00C6611F"/>
    <w:rsid w:val="00C722F7"/>
    <w:rsid w:val="00C72380"/>
    <w:rsid w:val="00C75E43"/>
    <w:rsid w:val="00C76112"/>
    <w:rsid w:val="00C76894"/>
    <w:rsid w:val="00C80DB3"/>
    <w:rsid w:val="00C81EC9"/>
    <w:rsid w:val="00C836DE"/>
    <w:rsid w:val="00C84237"/>
    <w:rsid w:val="00C9062D"/>
    <w:rsid w:val="00C9207F"/>
    <w:rsid w:val="00C94D7E"/>
    <w:rsid w:val="00C95E29"/>
    <w:rsid w:val="00C97AB8"/>
    <w:rsid w:val="00C97EF9"/>
    <w:rsid w:val="00CA04CA"/>
    <w:rsid w:val="00CA0589"/>
    <w:rsid w:val="00CA0DAF"/>
    <w:rsid w:val="00CA0F9E"/>
    <w:rsid w:val="00CA12E0"/>
    <w:rsid w:val="00CA1F8F"/>
    <w:rsid w:val="00CA2A0A"/>
    <w:rsid w:val="00CA3862"/>
    <w:rsid w:val="00CA43DE"/>
    <w:rsid w:val="00CB0CD3"/>
    <w:rsid w:val="00CB1FB5"/>
    <w:rsid w:val="00CB29EF"/>
    <w:rsid w:val="00CB3067"/>
    <w:rsid w:val="00CB31F3"/>
    <w:rsid w:val="00CB424B"/>
    <w:rsid w:val="00CB4601"/>
    <w:rsid w:val="00CC041E"/>
    <w:rsid w:val="00CC2291"/>
    <w:rsid w:val="00CC690B"/>
    <w:rsid w:val="00CC6D5B"/>
    <w:rsid w:val="00CD00E8"/>
    <w:rsid w:val="00CD0621"/>
    <w:rsid w:val="00CD086D"/>
    <w:rsid w:val="00CD0FED"/>
    <w:rsid w:val="00CD222D"/>
    <w:rsid w:val="00CD5293"/>
    <w:rsid w:val="00CD5653"/>
    <w:rsid w:val="00CD6113"/>
    <w:rsid w:val="00CE1A05"/>
    <w:rsid w:val="00CE1AFC"/>
    <w:rsid w:val="00CE5424"/>
    <w:rsid w:val="00CE60CE"/>
    <w:rsid w:val="00CE7A91"/>
    <w:rsid w:val="00CF4385"/>
    <w:rsid w:val="00CF7F31"/>
    <w:rsid w:val="00CF7F8E"/>
    <w:rsid w:val="00D0319C"/>
    <w:rsid w:val="00D07BE6"/>
    <w:rsid w:val="00D1129A"/>
    <w:rsid w:val="00D119A7"/>
    <w:rsid w:val="00D11E44"/>
    <w:rsid w:val="00D13463"/>
    <w:rsid w:val="00D149FA"/>
    <w:rsid w:val="00D14ED5"/>
    <w:rsid w:val="00D20242"/>
    <w:rsid w:val="00D20964"/>
    <w:rsid w:val="00D21938"/>
    <w:rsid w:val="00D22164"/>
    <w:rsid w:val="00D22A70"/>
    <w:rsid w:val="00D25B84"/>
    <w:rsid w:val="00D27064"/>
    <w:rsid w:val="00D27AC1"/>
    <w:rsid w:val="00D3050A"/>
    <w:rsid w:val="00D33FC0"/>
    <w:rsid w:val="00D342DF"/>
    <w:rsid w:val="00D3454F"/>
    <w:rsid w:val="00D34F31"/>
    <w:rsid w:val="00D35801"/>
    <w:rsid w:val="00D36C40"/>
    <w:rsid w:val="00D4243C"/>
    <w:rsid w:val="00D500BD"/>
    <w:rsid w:val="00D518D2"/>
    <w:rsid w:val="00D51A40"/>
    <w:rsid w:val="00D530B7"/>
    <w:rsid w:val="00D538DA"/>
    <w:rsid w:val="00D53B9B"/>
    <w:rsid w:val="00D54CF3"/>
    <w:rsid w:val="00D5662F"/>
    <w:rsid w:val="00D57C14"/>
    <w:rsid w:val="00D60991"/>
    <w:rsid w:val="00D613B4"/>
    <w:rsid w:val="00D61EA8"/>
    <w:rsid w:val="00D63EC7"/>
    <w:rsid w:val="00D72EB4"/>
    <w:rsid w:val="00D754F2"/>
    <w:rsid w:val="00D774B2"/>
    <w:rsid w:val="00D81BB5"/>
    <w:rsid w:val="00D923CB"/>
    <w:rsid w:val="00DA57EE"/>
    <w:rsid w:val="00DA5C7A"/>
    <w:rsid w:val="00DA6474"/>
    <w:rsid w:val="00DA7181"/>
    <w:rsid w:val="00DA77DA"/>
    <w:rsid w:val="00DB141B"/>
    <w:rsid w:val="00DB1AC2"/>
    <w:rsid w:val="00DB692F"/>
    <w:rsid w:val="00DB7379"/>
    <w:rsid w:val="00DC19B7"/>
    <w:rsid w:val="00DC4BA2"/>
    <w:rsid w:val="00DD1A62"/>
    <w:rsid w:val="00DD1C1D"/>
    <w:rsid w:val="00DD5F22"/>
    <w:rsid w:val="00DE020B"/>
    <w:rsid w:val="00DE05B3"/>
    <w:rsid w:val="00DE10D3"/>
    <w:rsid w:val="00DE2DCA"/>
    <w:rsid w:val="00DE47B0"/>
    <w:rsid w:val="00DE572E"/>
    <w:rsid w:val="00DE6193"/>
    <w:rsid w:val="00DE7943"/>
    <w:rsid w:val="00DE7AAF"/>
    <w:rsid w:val="00DF4B2D"/>
    <w:rsid w:val="00DF5242"/>
    <w:rsid w:val="00E00E9E"/>
    <w:rsid w:val="00E01965"/>
    <w:rsid w:val="00E02005"/>
    <w:rsid w:val="00E034D9"/>
    <w:rsid w:val="00E038CB"/>
    <w:rsid w:val="00E067AF"/>
    <w:rsid w:val="00E11308"/>
    <w:rsid w:val="00E12D2E"/>
    <w:rsid w:val="00E13AC8"/>
    <w:rsid w:val="00E175A7"/>
    <w:rsid w:val="00E226E5"/>
    <w:rsid w:val="00E2320D"/>
    <w:rsid w:val="00E236FF"/>
    <w:rsid w:val="00E2608A"/>
    <w:rsid w:val="00E26277"/>
    <w:rsid w:val="00E26712"/>
    <w:rsid w:val="00E270AD"/>
    <w:rsid w:val="00E2749C"/>
    <w:rsid w:val="00E3179C"/>
    <w:rsid w:val="00E40691"/>
    <w:rsid w:val="00E435B4"/>
    <w:rsid w:val="00E44554"/>
    <w:rsid w:val="00E45521"/>
    <w:rsid w:val="00E47520"/>
    <w:rsid w:val="00E51006"/>
    <w:rsid w:val="00E51178"/>
    <w:rsid w:val="00E51F5F"/>
    <w:rsid w:val="00E53713"/>
    <w:rsid w:val="00E53778"/>
    <w:rsid w:val="00E53C3E"/>
    <w:rsid w:val="00E5617A"/>
    <w:rsid w:val="00E577D5"/>
    <w:rsid w:val="00E57DB5"/>
    <w:rsid w:val="00E62B59"/>
    <w:rsid w:val="00E638C7"/>
    <w:rsid w:val="00E66620"/>
    <w:rsid w:val="00E67097"/>
    <w:rsid w:val="00E67F68"/>
    <w:rsid w:val="00E73A63"/>
    <w:rsid w:val="00E73CF8"/>
    <w:rsid w:val="00E7671C"/>
    <w:rsid w:val="00E81591"/>
    <w:rsid w:val="00E81CC5"/>
    <w:rsid w:val="00E8687A"/>
    <w:rsid w:val="00E86CFC"/>
    <w:rsid w:val="00E87465"/>
    <w:rsid w:val="00E90AFA"/>
    <w:rsid w:val="00E9192B"/>
    <w:rsid w:val="00EA1351"/>
    <w:rsid w:val="00EA339D"/>
    <w:rsid w:val="00EA3666"/>
    <w:rsid w:val="00EA3804"/>
    <w:rsid w:val="00EA657B"/>
    <w:rsid w:val="00EB0966"/>
    <w:rsid w:val="00EB471B"/>
    <w:rsid w:val="00EB4A4E"/>
    <w:rsid w:val="00EB5553"/>
    <w:rsid w:val="00EB7526"/>
    <w:rsid w:val="00EC256E"/>
    <w:rsid w:val="00EC26BF"/>
    <w:rsid w:val="00EC3C94"/>
    <w:rsid w:val="00EC523F"/>
    <w:rsid w:val="00EC5862"/>
    <w:rsid w:val="00EC5A77"/>
    <w:rsid w:val="00EC685D"/>
    <w:rsid w:val="00ED0371"/>
    <w:rsid w:val="00ED0BA8"/>
    <w:rsid w:val="00ED3729"/>
    <w:rsid w:val="00ED3950"/>
    <w:rsid w:val="00EE2C0D"/>
    <w:rsid w:val="00EE5756"/>
    <w:rsid w:val="00EE7993"/>
    <w:rsid w:val="00EF0634"/>
    <w:rsid w:val="00EF30C1"/>
    <w:rsid w:val="00EF37EE"/>
    <w:rsid w:val="00EF6353"/>
    <w:rsid w:val="00EF66B5"/>
    <w:rsid w:val="00EF6CD6"/>
    <w:rsid w:val="00EF7B93"/>
    <w:rsid w:val="00F00037"/>
    <w:rsid w:val="00F001B9"/>
    <w:rsid w:val="00F00D63"/>
    <w:rsid w:val="00F0177C"/>
    <w:rsid w:val="00F0223C"/>
    <w:rsid w:val="00F02A16"/>
    <w:rsid w:val="00F03692"/>
    <w:rsid w:val="00F055CE"/>
    <w:rsid w:val="00F07217"/>
    <w:rsid w:val="00F07A44"/>
    <w:rsid w:val="00F10067"/>
    <w:rsid w:val="00F100A9"/>
    <w:rsid w:val="00F1128B"/>
    <w:rsid w:val="00F20991"/>
    <w:rsid w:val="00F2131A"/>
    <w:rsid w:val="00F238A0"/>
    <w:rsid w:val="00F26EA2"/>
    <w:rsid w:val="00F33A03"/>
    <w:rsid w:val="00F33A37"/>
    <w:rsid w:val="00F426E8"/>
    <w:rsid w:val="00F42783"/>
    <w:rsid w:val="00F42841"/>
    <w:rsid w:val="00F52A5B"/>
    <w:rsid w:val="00F5394A"/>
    <w:rsid w:val="00F53B36"/>
    <w:rsid w:val="00F617E6"/>
    <w:rsid w:val="00F63556"/>
    <w:rsid w:val="00F64401"/>
    <w:rsid w:val="00F65F82"/>
    <w:rsid w:val="00F66B16"/>
    <w:rsid w:val="00F67A67"/>
    <w:rsid w:val="00F67B6A"/>
    <w:rsid w:val="00F67DE6"/>
    <w:rsid w:val="00F71E93"/>
    <w:rsid w:val="00F743A9"/>
    <w:rsid w:val="00F7482F"/>
    <w:rsid w:val="00F760E2"/>
    <w:rsid w:val="00F76804"/>
    <w:rsid w:val="00F77C39"/>
    <w:rsid w:val="00F811F0"/>
    <w:rsid w:val="00F81393"/>
    <w:rsid w:val="00F843A5"/>
    <w:rsid w:val="00F847AA"/>
    <w:rsid w:val="00F8572E"/>
    <w:rsid w:val="00F931F8"/>
    <w:rsid w:val="00F94FB7"/>
    <w:rsid w:val="00F97B69"/>
    <w:rsid w:val="00FA0425"/>
    <w:rsid w:val="00FA1D35"/>
    <w:rsid w:val="00FA2380"/>
    <w:rsid w:val="00FA27D0"/>
    <w:rsid w:val="00FA3BA5"/>
    <w:rsid w:val="00FA7441"/>
    <w:rsid w:val="00FB022E"/>
    <w:rsid w:val="00FB1BA2"/>
    <w:rsid w:val="00FB265E"/>
    <w:rsid w:val="00FB2D0B"/>
    <w:rsid w:val="00FB3B79"/>
    <w:rsid w:val="00FB50A0"/>
    <w:rsid w:val="00FB77F7"/>
    <w:rsid w:val="00FC2A24"/>
    <w:rsid w:val="00FC2B07"/>
    <w:rsid w:val="00FC5DB1"/>
    <w:rsid w:val="00FD09D5"/>
    <w:rsid w:val="00FD446B"/>
    <w:rsid w:val="00FD56BC"/>
    <w:rsid w:val="00FD73D8"/>
    <w:rsid w:val="00FE0D56"/>
    <w:rsid w:val="00FE1ECB"/>
    <w:rsid w:val="00FE20FE"/>
    <w:rsid w:val="00FE2DB5"/>
    <w:rsid w:val="00FE449D"/>
    <w:rsid w:val="00FE5C08"/>
    <w:rsid w:val="00FF159F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75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4FD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4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4FD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914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2030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6263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982FD-DB5B-4A62-9B4B-2443B1B88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5</TotalTime>
  <Pages>5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prieto</dc:creator>
  <cp:lastModifiedBy>jprieto</cp:lastModifiedBy>
  <cp:revision>105</cp:revision>
  <cp:lastPrinted>2018-09-11T17:35:00Z</cp:lastPrinted>
  <dcterms:created xsi:type="dcterms:W3CDTF">2018-09-14T12:40:00Z</dcterms:created>
  <dcterms:modified xsi:type="dcterms:W3CDTF">2019-10-13T20:47:00Z</dcterms:modified>
</cp:coreProperties>
</file>